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4B7E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Table 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. Baseline clinicopathologic and treatment characteristics of the study cohor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(n = 195)</w:t>
      </w:r>
    </w:p>
    <w:tbl>
      <w:tblPr>
        <w:tblStyle w:val="8"/>
        <w:tblW w:w="88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2251"/>
        <w:gridCol w:w="2786"/>
        <w:gridCol w:w="2314"/>
      </w:tblGrid>
      <w:tr w14:paraId="75E7D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tcBorders>
              <w:top w:val="single" w:color="auto" w:sz="4" w:space="0"/>
              <w:bottom w:val="single" w:color="auto" w:sz="4" w:space="0"/>
              <w:insideH w:val="nil"/>
              <w:insideV w:val="nil"/>
            </w:tcBorders>
            <w:shd w:val="clear" w:color="auto" w:fill="auto"/>
            <w:vAlign w:val="center"/>
          </w:tcPr>
          <w:p w14:paraId="0DF5178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ategory</w:t>
            </w:r>
          </w:p>
        </w:tc>
        <w:tc>
          <w:tcPr>
            <w:tcW w:w="5037" w:type="dxa"/>
            <w:gridSpan w:val="2"/>
            <w:tcBorders>
              <w:top w:val="single" w:color="auto" w:sz="4" w:space="0"/>
              <w:bottom w:val="single" w:color="auto" w:sz="4" w:space="0"/>
              <w:insideH w:val="nil"/>
              <w:insideV w:val="nil"/>
            </w:tcBorders>
            <w:shd w:val="clear" w:color="auto" w:fill="auto"/>
            <w:vAlign w:val="center"/>
          </w:tcPr>
          <w:p w14:paraId="1783B6A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2314" w:type="dxa"/>
            <w:tcBorders>
              <w:top w:val="single" w:color="auto" w:sz="4" w:space="0"/>
              <w:bottom w:val="single" w:color="auto" w:sz="4" w:space="0"/>
              <w:insideH w:val="nil"/>
              <w:insideV w:val="nil"/>
            </w:tcBorders>
            <w:shd w:val="clear" w:color="auto" w:fill="auto"/>
            <w:vAlign w:val="center"/>
          </w:tcPr>
          <w:p w14:paraId="50E548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Overall (n = 195)</w:t>
            </w:r>
          </w:p>
        </w:tc>
      </w:tr>
      <w:tr w14:paraId="0846E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restart"/>
            <w:tcBorders>
              <w:top w:val="single" w:color="auto" w:sz="4" w:space="0"/>
              <w:insideH w:val="nil"/>
              <w:insideV w:val="nil"/>
            </w:tcBorders>
            <w:shd w:val="clear" w:color="auto" w:fill="auto"/>
            <w:vAlign w:val="center"/>
          </w:tcPr>
          <w:p w14:paraId="535E1DC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Demographics</w:t>
            </w:r>
          </w:p>
        </w:tc>
        <w:tc>
          <w:tcPr>
            <w:tcW w:w="5037" w:type="dxa"/>
            <w:gridSpan w:val="2"/>
            <w:tcBorders>
              <w:top w:val="single" w:color="auto" w:sz="4" w:space="0"/>
              <w:insideH w:val="nil"/>
              <w:insideV w:val="nil"/>
            </w:tcBorders>
            <w:shd w:val="clear" w:color="auto" w:fill="auto"/>
            <w:vAlign w:val="center"/>
          </w:tcPr>
          <w:p w14:paraId="6D9992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Age, years (median, IQR)</w:t>
            </w:r>
          </w:p>
        </w:tc>
        <w:tc>
          <w:tcPr>
            <w:tcW w:w="2314" w:type="dxa"/>
            <w:tcBorders>
              <w:top w:val="single" w:color="auto" w:sz="4" w:space="0"/>
              <w:insideH w:val="nil"/>
              <w:insideV w:val="nil"/>
            </w:tcBorders>
            <w:shd w:val="clear" w:color="auto" w:fill="auto"/>
            <w:vAlign w:val="center"/>
          </w:tcPr>
          <w:p w14:paraId="665C4FE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9.000 (54.000,66.000)</w:t>
            </w:r>
          </w:p>
        </w:tc>
      </w:tr>
      <w:tr w14:paraId="01B0C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B340E4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5037" w:type="dxa"/>
            <w:gridSpan w:val="2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02E6F6F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MI, kg/m² (median, IQR)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352336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3.100 (22.300,24.100)</w:t>
            </w:r>
          </w:p>
        </w:tc>
      </w:tr>
      <w:tr w14:paraId="0BD06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344F1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FA6B3F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ex, n (%)</w:t>
            </w: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2AEE218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B9438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6 (13.33)</w:t>
            </w:r>
          </w:p>
        </w:tc>
      </w:tr>
      <w:tr w14:paraId="4A7EA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1428B6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91B5F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4A91C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E3C85A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9 (86.67)</w:t>
            </w:r>
          </w:p>
        </w:tc>
      </w:tr>
      <w:tr w14:paraId="65D11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DE9EFF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6F872CA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ECOG status, n (%)</w:t>
            </w: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0ABAAB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CAD46B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7 (8.72)</w:t>
            </w:r>
          </w:p>
        </w:tc>
      </w:tr>
      <w:tr w14:paraId="50CF6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3E2F604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1E4F369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31E7D1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1F8C6ED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3 (83.59)</w:t>
            </w:r>
          </w:p>
        </w:tc>
      </w:tr>
      <w:tr w14:paraId="3DA64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797C0C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08AB5A8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C8EB1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13D5B0B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5 (7.69)</w:t>
            </w:r>
          </w:p>
        </w:tc>
      </w:tr>
      <w:tr w14:paraId="4AEB6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282AE90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umor characteristics</w:t>
            </w:r>
          </w:p>
        </w:tc>
        <w:tc>
          <w:tcPr>
            <w:tcW w:w="2251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359B8B6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umor location, n (%)</w:t>
            </w: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3778AF7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ody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0C635CB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8 (29.74)</w:t>
            </w:r>
          </w:p>
        </w:tc>
      </w:tr>
      <w:tr w14:paraId="47371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9E9D6E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E9AD38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9263A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antrum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1D40B7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67 (34.36)</w:t>
            </w:r>
          </w:p>
        </w:tc>
      </w:tr>
      <w:tr w14:paraId="17C23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35D3725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27335E7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96D598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ardia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01D498A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0 (35.90)</w:t>
            </w:r>
          </w:p>
        </w:tc>
      </w:tr>
      <w:tr w14:paraId="13B81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0BAAEFC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3CF06CC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Lauren classification, n (%)</w:t>
            </w: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7EEB8D0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diffuse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891DC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1 (36.41)</w:t>
            </w:r>
          </w:p>
        </w:tc>
      </w:tr>
      <w:tr w14:paraId="1CB88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F3A11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2C624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9BD117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ixed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F194CE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8 (14.36)</w:t>
            </w:r>
          </w:p>
        </w:tc>
      </w:tr>
      <w:tr w14:paraId="65B7E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0341A4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652DE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18AEC02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intestinal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2C620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96 (49.23)</w:t>
            </w:r>
          </w:p>
        </w:tc>
      </w:tr>
      <w:tr w14:paraId="2E62A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682DCFD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15F7A3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Histologic grade, n (%)</w:t>
            </w: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081AEC7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oderate-Low Gra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4EB730F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11 (56.92)</w:t>
            </w:r>
          </w:p>
        </w:tc>
      </w:tr>
      <w:tr w14:paraId="75166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F2BE32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061EEF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479DA75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oderate Gra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e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366DFC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 (2.57)</w:t>
            </w:r>
          </w:p>
        </w:tc>
      </w:tr>
      <w:tr w14:paraId="25CC4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277152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540F05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75E1549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Low Gra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2314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F29F2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9 (40.51)</w:t>
            </w:r>
          </w:p>
        </w:tc>
      </w:tr>
      <w:tr w14:paraId="1E58A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0AB130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73DF0A3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pecial histologic subtype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3F19220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EBV Infection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6EB9B19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 (23.08)</w:t>
            </w:r>
          </w:p>
        </w:tc>
      </w:tr>
      <w:tr w14:paraId="05E8E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249441C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6C6418A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6A10A54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ignet Ring Cell Carcinoma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749AE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 (23.08)</w:t>
            </w:r>
          </w:p>
        </w:tc>
      </w:tr>
      <w:tr w14:paraId="63B09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0DAAF4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3845DA8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7E6CC82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Neuroendocrine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1F41C1E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 (23.08)</w:t>
            </w:r>
          </w:p>
        </w:tc>
      </w:tr>
      <w:tr w14:paraId="40966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4EF442F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2E299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6269D6F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ucinous Adenocarcinoma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7AD63CF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 (30.76)</w:t>
            </w:r>
          </w:p>
        </w:tc>
      </w:tr>
      <w:tr w14:paraId="1BF4F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2ECFDB5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59A6AB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orrmann type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07252F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5908B1E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2 (6.15)</w:t>
            </w:r>
          </w:p>
        </w:tc>
      </w:tr>
      <w:tr w14:paraId="10695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41E7DC7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168BF8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3A8874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5FAF5E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5 (84.62)</w:t>
            </w:r>
          </w:p>
        </w:tc>
      </w:tr>
      <w:tr w14:paraId="22F72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79D80E2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869FE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3876274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IV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5F01ED9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8 (9.23)</w:t>
            </w:r>
          </w:p>
        </w:tc>
      </w:tr>
      <w:tr w14:paraId="0BA1B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1AEA4C7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08751E6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linical T stage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0309A08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AD765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 (3.60)</w:t>
            </w:r>
          </w:p>
        </w:tc>
      </w:tr>
      <w:tr w14:paraId="5B295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5DF1A74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509F61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077664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392DC23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94 (48.20)</w:t>
            </w:r>
          </w:p>
        </w:tc>
      </w:tr>
      <w:tr w14:paraId="312B3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052C2DC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559063A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47FA28C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F42DB9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94 (48.20)</w:t>
            </w:r>
          </w:p>
        </w:tc>
      </w:tr>
      <w:tr w14:paraId="7573A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70F9B07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4FF661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linical N stage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165D565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C3D52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5 (7.69)</w:t>
            </w:r>
          </w:p>
        </w:tc>
      </w:tr>
      <w:tr w14:paraId="0919B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7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5AF6D20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002415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7A5481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387B49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5 (23.08)</w:t>
            </w:r>
          </w:p>
        </w:tc>
      </w:tr>
      <w:tr w14:paraId="7B4FF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1905E95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017DFAE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6C8DC19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5DEF9F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89 (45.64)</w:t>
            </w:r>
          </w:p>
        </w:tc>
      </w:tr>
      <w:tr w14:paraId="11EF7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34697C6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1C669E8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1CE2B64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124213C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6 (23.59)</w:t>
            </w:r>
          </w:p>
        </w:tc>
      </w:tr>
      <w:tr w14:paraId="74FE1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6443AAD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12A127C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linical M stage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7F39D60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35CD44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78 (91.28)</w:t>
            </w:r>
          </w:p>
        </w:tc>
      </w:tr>
      <w:tr w14:paraId="6CBFE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508278F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37CA7D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1996263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EA316C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7 (8.72)</w:t>
            </w:r>
          </w:p>
        </w:tc>
      </w:tr>
      <w:tr w14:paraId="35031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restart"/>
            <w:shd w:val="clear" w:color="auto" w:fill="auto"/>
            <w:vAlign w:val="center"/>
          </w:tcPr>
          <w:p w14:paraId="389D91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Treatment characteristics </w:t>
            </w: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7B9415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reatment regimen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78B2D88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hemo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1D1102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7 (24.10)</w:t>
            </w:r>
          </w:p>
        </w:tc>
      </w:tr>
      <w:tr w14:paraId="16863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20BE6E9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5925F74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7C96EBE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hemo+IO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7DEE4F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00 (51.28)</w:t>
            </w:r>
          </w:p>
        </w:tc>
      </w:tr>
      <w:tr w14:paraId="32EBB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6993BCE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6C4E0E9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3523B91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15C7DD0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8 (24.62)</w:t>
            </w:r>
          </w:p>
        </w:tc>
      </w:tr>
      <w:tr w14:paraId="20EAB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110F0E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5037" w:type="dxa"/>
            <w:gridSpan w:val="2"/>
            <w:shd w:val="clear" w:color="auto" w:fill="auto"/>
            <w:vAlign w:val="center"/>
          </w:tcPr>
          <w:p w14:paraId="52577B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preoperative cycles (median, IQR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744002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.000 (3.000,4.000)</w:t>
            </w:r>
          </w:p>
        </w:tc>
      </w:tr>
      <w:tr w14:paraId="4C9A5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1E7110B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5037" w:type="dxa"/>
            <w:gridSpan w:val="2"/>
            <w:shd w:val="clear" w:color="auto" w:fill="auto"/>
            <w:vAlign w:val="center"/>
          </w:tcPr>
          <w:p w14:paraId="00455BD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Interval from NAT start to surgery, weeks (median, IQR)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15EDB5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4.000 (11.000,16.000)</w:t>
            </w:r>
          </w:p>
        </w:tc>
      </w:tr>
      <w:tr w14:paraId="38B1E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restart"/>
            <w:shd w:val="clear" w:color="auto" w:fill="auto"/>
            <w:vAlign w:val="center"/>
          </w:tcPr>
          <w:p w14:paraId="3827EF3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Biomarkers</w:t>
            </w: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102D8DE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HER2 status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404068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6606B0B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48 (75.90)</w:t>
            </w:r>
          </w:p>
        </w:tc>
      </w:tr>
      <w:tr w14:paraId="43C6B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32E686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D3D65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6FE87D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+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3357510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2 (11.28)</w:t>
            </w:r>
          </w:p>
        </w:tc>
      </w:tr>
      <w:tr w14:paraId="50FD9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23B244D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CBD272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7C20BF5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+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3BC01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0 (5.13)</w:t>
            </w:r>
          </w:p>
        </w:tc>
      </w:tr>
      <w:tr w14:paraId="297BB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5F48BE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5854687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4BDA5DD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+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A3BEF9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3 (6.67)</w:t>
            </w:r>
          </w:p>
        </w:tc>
      </w:tr>
      <w:tr w14:paraId="27F7D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1119768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F7B9BB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4436E84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+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6A90850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 (1.02)</w:t>
            </w:r>
          </w:p>
        </w:tc>
      </w:tr>
      <w:tr w14:paraId="41761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27CE4BD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317AAD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SI status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0683B6C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SI-H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26E06E8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 (3.59)</w:t>
            </w:r>
          </w:p>
        </w:tc>
      </w:tr>
      <w:tr w14:paraId="3DCB3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2C7CFC7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70F2339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6A1C58D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SS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47EDB56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88 (96.41)</w:t>
            </w:r>
          </w:p>
        </w:tc>
      </w:tr>
      <w:tr w14:paraId="4E47A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36CBF27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471D8A9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PD-L1 status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36A27BC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PS&lt;5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B58EA9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13 (57.95)</w:t>
            </w:r>
          </w:p>
        </w:tc>
      </w:tr>
      <w:tr w14:paraId="5C027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0D1278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77AB690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37B25CB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PS≥5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3C6DEF5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82 (42.05)</w:t>
            </w:r>
          </w:p>
        </w:tc>
      </w:tr>
      <w:tr w14:paraId="13494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restart"/>
            <w:shd w:val="clear" w:color="auto" w:fill="auto"/>
            <w:vAlign w:val="center"/>
          </w:tcPr>
          <w:p w14:paraId="66FFA5A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urgical characteristics</w:t>
            </w: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6543F32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ype of gastrectomy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09C102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otal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E9116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02 (52.31)</w:t>
            </w:r>
          </w:p>
        </w:tc>
      </w:tr>
      <w:tr w14:paraId="36A61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49A00B2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1839B31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610609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distal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7E5C466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67 (34.36)</w:t>
            </w:r>
          </w:p>
        </w:tc>
      </w:tr>
      <w:tr w14:paraId="0864A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0E03AE8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2C86CC6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0441DC6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proximal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540C43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6 (13.33)</w:t>
            </w:r>
          </w:p>
        </w:tc>
      </w:tr>
      <w:tr w14:paraId="07040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3F2B521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restart"/>
            <w:shd w:val="clear" w:color="auto" w:fill="auto"/>
            <w:vAlign w:val="center"/>
          </w:tcPr>
          <w:p w14:paraId="1F83504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Resection margin status, n (%)</w:t>
            </w:r>
          </w:p>
        </w:tc>
        <w:tc>
          <w:tcPr>
            <w:tcW w:w="2786" w:type="dxa"/>
            <w:shd w:val="clear" w:color="auto" w:fill="auto"/>
            <w:vAlign w:val="top"/>
          </w:tcPr>
          <w:p w14:paraId="1DD2468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R0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1990FB7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94 (99.49)</w:t>
            </w:r>
          </w:p>
        </w:tc>
      </w:tr>
      <w:tr w14:paraId="4020C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shd w:val="clear" w:color="auto" w:fill="auto"/>
            <w:vAlign w:val="center"/>
          </w:tcPr>
          <w:p w14:paraId="371D78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51" w:type="dxa"/>
            <w:vMerge w:val="continue"/>
            <w:shd w:val="clear" w:color="auto" w:fill="auto"/>
            <w:vAlign w:val="center"/>
          </w:tcPr>
          <w:p w14:paraId="49B98A2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786" w:type="dxa"/>
            <w:shd w:val="clear" w:color="auto" w:fill="auto"/>
            <w:vAlign w:val="top"/>
          </w:tcPr>
          <w:p w14:paraId="4920E64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R1</w:t>
            </w:r>
          </w:p>
        </w:tc>
        <w:tc>
          <w:tcPr>
            <w:tcW w:w="2314" w:type="dxa"/>
            <w:shd w:val="clear" w:color="auto" w:fill="auto"/>
            <w:vAlign w:val="top"/>
          </w:tcPr>
          <w:p w14:paraId="0129F4D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 (0.51)</w:t>
            </w:r>
          </w:p>
        </w:tc>
      </w:tr>
      <w:tr w14:paraId="2074D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49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FF957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5037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BABF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Length of hospital stay, days (median, IQR)</w:t>
            </w:r>
          </w:p>
        </w:tc>
        <w:tc>
          <w:tcPr>
            <w:tcW w:w="23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083A4F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4.000 (12.000,17.000)</w:t>
            </w:r>
          </w:p>
        </w:tc>
      </w:tr>
    </w:tbl>
    <w:p w14:paraId="4702695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 xml:space="preserve">Data are presented as n (%) unless otherwise specified. Continuous variables are summarized as median (interquartile range, IQR). </w:t>
      </w:r>
    </w:p>
    <w:p w14:paraId="137CB7B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 xml:space="preserve">Abbreviations: BMI, body mass index; ECOG, Eastern Cooperative Oncology Group; NAT, neoadjuvant/conversion therapy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chemo, </w:t>
      </w: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>chemotherapy; IO, immunotherapy; HER2, human epidermal growth factor receptor 2; MSI, microsatellite instability; MSS, microsatellite stable; PD-L1, programmed death-ligand 1; CPS, combined positive score; EBV, Epstein–Barr virus.</w:t>
      </w:r>
    </w:p>
    <w:p w14:paraId="0483688E"/>
    <w:p w14:paraId="34C5DE5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</w:p>
    <w:p w14:paraId="55DA640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</w:p>
    <w:p w14:paraId="49F0AAD5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</w:p>
    <w:p w14:paraId="365151A2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</w:p>
    <w:p w14:paraId="346F679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Supplementary Table 2. Univariable logistic regression analyses of candidate predictors of ypN positivity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327B8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19D89BC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08D334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1E309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C0E38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5FCC3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7ED86E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36727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.2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CF10A7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.71 ~ 49.1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0CF03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7E951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5A50E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6E81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4.34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B070E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7.51 ~ 168.6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0B5AE9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39271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D2CB4C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2881F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.9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33CBE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50 ~ 13.9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440E62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28ECE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549F0B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9BFBF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.8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83D5E4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38 ~ 14.5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234486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7F871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803B7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E8730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31581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8 ~ 1.9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66CA75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27</w:t>
            </w:r>
          </w:p>
        </w:tc>
      </w:tr>
      <w:tr w14:paraId="393DC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829FDB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21999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5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457A5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 ~ 1.1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0D5A13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22</w:t>
            </w:r>
          </w:p>
        </w:tc>
      </w:tr>
      <w:tr w14:paraId="3AA71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91F07D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697B7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FAB237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3 ~ 1.3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8FF8E8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78</w:t>
            </w:r>
          </w:p>
        </w:tc>
      </w:tr>
      <w:tr w14:paraId="28D64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1D4C99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3E7F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8688F9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 ~ 1.2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C932EF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96</w:t>
            </w:r>
          </w:p>
        </w:tc>
      </w:tr>
      <w:tr w14:paraId="60655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CC5071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4D6E6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60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87D9D1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5 ~ 2.6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6BEE9B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76</w:t>
            </w:r>
          </w:p>
        </w:tc>
      </w:tr>
      <w:tr w14:paraId="6C240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63B43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71409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1428C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1 ~ 2.0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6F79F9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52EBD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E64492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14DE9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C241AF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0 ~ 0.9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5EAAEE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4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299B6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72E1B7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23568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0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E6305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7 ~ 1.0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DC4965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29</w:t>
            </w:r>
          </w:p>
        </w:tc>
      </w:tr>
    </w:tbl>
    <w:p w14:paraId="66062C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>Abbreviations: OR, odds ratio; CI, confidence interval; LN, lymph node; chemo, chemotherapy; IO, immunotherapy. OR &gt; 1 indicates increased odds of ypN positivity compared with the reference category.</w:t>
      </w:r>
      <w:r>
        <w:rPr>
          <w:rFonts w:hint="eastAsia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*p &lt; 0.05, **p &lt; 0.01.</w:t>
      </w:r>
    </w:p>
    <w:p w14:paraId="46EE6543">
      <w:pPr>
        <w:rPr>
          <w:rFonts w:ascii="宋体" w:hAnsi="宋体" w:eastAsia="宋体" w:cs="宋体"/>
          <w:sz w:val="24"/>
          <w:szCs w:val="24"/>
        </w:rPr>
      </w:pPr>
    </w:p>
    <w:p w14:paraId="7AE5C335">
      <w:pPr>
        <w:rPr>
          <w:rFonts w:ascii="宋体" w:hAnsi="宋体" w:eastAsia="宋体" w:cs="宋体"/>
          <w:sz w:val="24"/>
          <w:szCs w:val="24"/>
        </w:rPr>
      </w:pPr>
    </w:p>
    <w:p w14:paraId="6B6ED8BF">
      <w:pPr>
        <w:rPr>
          <w:rFonts w:ascii="宋体" w:hAnsi="宋体" w:eastAsia="宋体" w:cs="宋体"/>
          <w:sz w:val="24"/>
          <w:szCs w:val="24"/>
        </w:rPr>
      </w:pPr>
    </w:p>
    <w:p w14:paraId="544DF4AB">
      <w:pPr>
        <w:rPr>
          <w:rFonts w:ascii="宋体" w:hAnsi="宋体" w:eastAsia="宋体" w:cs="宋体"/>
          <w:sz w:val="24"/>
          <w:szCs w:val="24"/>
        </w:rPr>
      </w:pPr>
    </w:p>
    <w:p w14:paraId="0EC5C2C7">
      <w:pPr>
        <w:rPr>
          <w:rFonts w:ascii="宋体" w:hAnsi="宋体" w:eastAsia="宋体" w:cs="宋体"/>
          <w:sz w:val="24"/>
          <w:szCs w:val="24"/>
        </w:rPr>
      </w:pPr>
    </w:p>
    <w:p w14:paraId="32AE0098">
      <w:pPr>
        <w:rPr>
          <w:rFonts w:ascii="宋体" w:hAnsi="宋体" w:eastAsia="宋体" w:cs="宋体"/>
          <w:sz w:val="24"/>
          <w:szCs w:val="24"/>
        </w:rPr>
      </w:pPr>
    </w:p>
    <w:p w14:paraId="131B54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3367E2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780519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1C6B5F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>. Multivariable logistic regression analysis of predictors of ypN positivity in patients with ≥16 examined lymph nodes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1182F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2255FC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35E7D6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16AE1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35DD6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3C6B8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72CCD3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4295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.09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A4C0DB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395 ~ 50.49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6E9B71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25F2F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30C327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891F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3.6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D8C53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.56 ~ 164.67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08292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1F960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A269A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96D9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90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8307C1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77 ~ 5.34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FF87A6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2</w:t>
            </w:r>
          </w:p>
        </w:tc>
      </w:tr>
      <w:tr w14:paraId="497DF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A78D88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5288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09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99AFBB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85 ~ 7.46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1A7784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56</w:t>
            </w:r>
          </w:p>
        </w:tc>
      </w:tr>
      <w:tr w14:paraId="57030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E14649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63AF6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87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19733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11 ~ 5.75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9D5186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72</w:t>
            </w:r>
          </w:p>
        </w:tc>
      </w:tr>
      <w:tr w14:paraId="03402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172BFA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383B7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37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2D75A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61 ~ 5.2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D7C769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43</w:t>
            </w:r>
          </w:p>
        </w:tc>
      </w:tr>
      <w:tr w14:paraId="16881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EC4686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2AAD1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EE3C80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43 ~ 3.27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A0ADF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19</w:t>
            </w:r>
          </w:p>
        </w:tc>
      </w:tr>
      <w:tr w14:paraId="6D5C0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72B0EB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1F4E3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7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E6CD9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 ~ 1.67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9F597D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2</w:t>
            </w:r>
          </w:p>
        </w:tc>
      </w:tr>
      <w:tr w14:paraId="29FC5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DC2BE3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32BB0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6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7097E5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11 ~ 2.24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F37EE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28</w:t>
            </w:r>
          </w:p>
        </w:tc>
      </w:tr>
      <w:tr w14:paraId="49EC5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DC5CD7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2B34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11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95A363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193 ~ 3.7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3D5D8C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12*</w:t>
            </w:r>
          </w:p>
        </w:tc>
      </w:tr>
      <w:tr w14:paraId="22551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A292B9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1768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64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149788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 ~ 1.4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AC6AAE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35</w:t>
            </w:r>
          </w:p>
        </w:tc>
      </w:tr>
      <w:tr w14:paraId="64BB8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F7348D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329B4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5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91C19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98 ~ 1.02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378EE9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91</w:t>
            </w:r>
          </w:p>
        </w:tc>
      </w:tr>
    </w:tbl>
    <w:p w14:paraId="2947CF7A">
      <w:pPr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 xml:space="preserve">Abbreviations: OR, odds ratio; CI, confidence interval; LN, lymph node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chemo, </w:t>
      </w:r>
      <w:r>
        <w:rPr>
          <w:rFonts w:hint="default" w:ascii="Times New Roman" w:hAnsi="Times New Roman" w:eastAsia="宋体" w:cs="Times New Roman"/>
          <w:sz w:val="15"/>
          <w:szCs w:val="15"/>
        </w:rPr>
        <w:t>chemotherapy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IO, immunotherapy.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This model was restricted to patients with ≥16 examined lymph nodes. OR &gt; 1 indicates increased odds of ypN positivity compared with the reference category.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*p &lt; 0.05, **p &lt; 0.01.</w:t>
      </w:r>
    </w:p>
    <w:p w14:paraId="19116FAE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2507AC22">
      <w:pPr>
        <w:rPr>
          <w:rFonts w:hint="default" w:ascii="宋体" w:hAnsi="宋体" w:eastAsia="宋体" w:cs="宋体"/>
          <w:sz w:val="24"/>
          <w:szCs w:val="24"/>
        </w:rPr>
      </w:pPr>
    </w:p>
    <w:p w14:paraId="558C53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Supplementary Table 4. Multivariable logistic regression analysis of predictors of ypN positivity after excluding cT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2575A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D0B5EF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D3FA91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10399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2980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431AE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A810E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6316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6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CE3411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760 ~ 51.87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B518CA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28ED1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8C98C8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B29DA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3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4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5D7B95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.355 ~ 152.77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3EF9DF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64961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B09485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5510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001BE1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43 ~ 5.44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9E6991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09</w:t>
            </w:r>
          </w:p>
        </w:tc>
      </w:tr>
      <w:tr w14:paraId="3119B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DC2AEB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92454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87907C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71 ~ 6.93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24102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97</w:t>
            </w:r>
          </w:p>
        </w:tc>
      </w:tr>
      <w:tr w14:paraId="21851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06E2E4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2DDE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3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9EDB93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41 ~ 3.78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FE6FD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70</w:t>
            </w:r>
          </w:p>
        </w:tc>
      </w:tr>
      <w:tr w14:paraId="36B9C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A209C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EDD86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4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103BDA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20 ~ 3.41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0F9FED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40</w:t>
            </w:r>
          </w:p>
        </w:tc>
      </w:tr>
      <w:tr w14:paraId="54977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3B38AB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06361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4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2E1D7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03 ~ 3.25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135F7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98</w:t>
            </w:r>
          </w:p>
        </w:tc>
      </w:tr>
      <w:tr w14:paraId="395EF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C5F2A8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1DD03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1122E2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7 ~ 1.58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A9D71F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0</w:t>
            </w:r>
          </w:p>
        </w:tc>
      </w:tr>
      <w:tr w14:paraId="1E972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17A4E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2020F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79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92DC0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113 ~ 2.89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FC3E70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49F1A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EB22AF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EA2CD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5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69C4D7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7 ~ 1.78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E6042F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17</w:t>
            </w:r>
          </w:p>
        </w:tc>
      </w:tr>
      <w:tr w14:paraId="3B704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6CBF87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29197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B95105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31 ~ 1.02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352817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89</w:t>
            </w:r>
          </w:p>
        </w:tc>
      </w:tr>
    </w:tbl>
    <w:p w14:paraId="55ED7C6A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Model performance: AUC = 0.875; Hosmer–Lemeshow p = 0.304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Abbreviations: OR, odds ratio; CI, confidence interval; LN, lymph node; chemo, chemotherapy; IO, immunotherapy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*p &lt; 0.05, **p &lt; 0.01.</w:t>
      </w:r>
    </w:p>
    <w:p w14:paraId="402A86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1176F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1ABD5A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D2A93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1E0591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1E6401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647E1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50A6F1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2AB0D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F2D09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Supplementary Table 5. Multivariable logistic regression analysis of predictors of ypN positivity with simplified binary coding of cT and cN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1BB2C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ECDB2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C78BF5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D457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F8A6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5B996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1052F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CC214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9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042F9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498 ~ 46.09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1049E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080B7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8988EF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EEEBC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7.80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F262A8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.069 ~ 129.14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AC1C3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74C13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F8323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D0D2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855682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24 ~ 5.43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772523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9</w:t>
            </w:r>
          </w:p>
        </w:tc>
      </w:tr>
      <w:tr w14:paraId="51F13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B28EEF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B5169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5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87D11A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50 ~ 6.47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9C1E7E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21</w:t>
            </w:r>
          </w:p>
        </w:tc>
      </w:tr>
      <w:tr w14:paraId="52E5E2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F62ACF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0E682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5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B241F4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79 ~ 4.17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1B9981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81</w:t>
            </w:r>
          </w:p>
        </w:tc>
      </w:tr>
      <w:tr w14:paraId="7997E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87F16F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089F4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7B74CA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42 ~ 3.56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20D75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67</w:t>
            </w:r>
          </w:p>
        </w:tc>
      </w:tr>
      <w:tr w14:paraId="3B7D3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76E53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3BFA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0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8B2F2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32 ~ 3.38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3D684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18</w:t>
            </w:r>
          </w:p>
        </w:tc>
      </w:tr>
      <w:tr w14:paraId="6A1E6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E2A9FF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25942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3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B70739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38 ~ 1.68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492EEE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8</w:t>
            </w:r>
          </w:p>
        </w:tc>
      </w:tr>
      <w:tr w14:paraId="22647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AFC6C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T: cT4 vs cT2–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F25D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310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D3E102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79 ~ 2.96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ECDDF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16</w:t>
            </w:r>
          </w:p>
        </w:tc>
      </w:tr>
      <w:tr w14:paraId="4BE62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0DC63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: cN2–3 vs cN0–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658A5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74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29D900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742 ~ 4.11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26309F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02</w:t>
            </w:r>
          </w:p>
        </w:tc>
      </w:tr>
      <w:tr w14:paraId="137B5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2D4946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98737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0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8DF4A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45 ~ 1.87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9B4BD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11</w:t>
            </w:r>
          </w:p>
        </w:tc>
      </w:tr>
      <w:tr w14:paraId="47AC6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04F2BE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2410C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1E8552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38 ~ 1.03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4D88CA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39</w:t>
            </w:r>
          </w:p>
        </w:tc>
      </w:tr>
    </w:tbl>
    <w:p w14:paraId="60B766D8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Model performance: AUC = 0.869; Hosmer–Lemeshow p = 0.105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Abbreviations: OR, odds ratio; CI, confidence interval; LN, lymph node; chemo, chemotherapy; IO, immunotherapy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**p &lt; 0.01.</w:t>
      </w:r>
    </w:p>
    <w:p w14:paraId="1C171B27">
      <w:pPr>
        <w:rPr>
          <w:rFonts w:hint="default" w:ascii="宋体" w:hAnsi="宋体" w:eastAsia="宋体" w:cs="宋体"/>
          <w:sz w:val="24"/>
          <w:szCs w:val="24"/>
        </w:rPr>
      </w:pPr>
    </w:p>
    <w:p w14:paraId="0DDAB42E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054C1E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 6.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 Multivariable logistic regression analysis of predictors of ypN positivity in the overall cohort, with additional adjustment for ypT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2620F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48054D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2BCAF6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C5F78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A8E5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4E905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6533D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6905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414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B16498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821 ~ 30.19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049DE5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1993A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0726B8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D8158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.86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8A4BB3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.391 ~ 72.66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24AEB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10DCB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9C6292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B41CE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58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69CED2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00 ~ 4.19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77E46B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53</w:t>
            </w:r>
          </w:p>
        </w:tc>
      </w:tr>
      <w:tr w14:paraId="3203C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77F62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E411D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66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F213B3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07 ~ 5.45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CA1201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02</w:t>
            </w:r>
          </w:p>
        </w:tc>
      </w:tr>
      <w:tr w14:paraId="09D3E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928968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F05A8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0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77284E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13 ~ 4.72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D03EFE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08</w:t>
            </w:r>
          </w:p>
        </w:tc>
      </w:tr>
      <w:tr w14:paraId="71FFE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AC24DC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62F6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9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014730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99 ~ 3.32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37C1A3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96</w:t>
            </w:r>
          </w:p>
        </w:tc>
      </w:tr>
      <w:tr w14:paraId="7275C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B70B83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8D61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6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07137C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41 ~ 3.64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961CA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61</w:t>
            </w:r>
          </w:p>
        </w:tc>
      </w:tr>
      <w:tr w14:paraId="7D6FB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45B23B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1A05C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9E64A8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1 ~ 1.57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9AE70C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1</w:t>
            </w:r>
          </w:p>
        </w:tc>
      </w:tr>
      <w:tr w14:paraId="7A432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1ADE7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27982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5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874EB8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34 ~ 2.08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1714B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00</w:t>
            </w:r>
          </w:p>
        </w:tc>
      </w:tr>
      <w:tr w14:paraId="6D102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465727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7FB52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69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F6F4FC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26 ~ 2.80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C1DA7A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66215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44C4CC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77543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2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1B2E0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03 ~ 1.74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51025A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77</w:t>
            </w:r>
          </w:p>
        </w:tc>
      </w:tr>
      <w:tr w14:paraId="46C9D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54ACE0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9307D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277715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24 ~ 1.02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196A2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0</w:t>
            </w:r>
          </w:p>
        </w:tc>
      </w:tr>
      <w:tr w14:paraId="3E202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23A089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yp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69A9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76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C22A3C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120 ~ 2.78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49EF1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14*</w:t>
            </w:r>
          </w:p>
        </w:tc>
      </w:tr>
    </w:tbl>
    <w:p w14:paraId="0A48B741">
      <w:pPr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Abbreviations: OR, odds ratio; CI, confidence interval; LN, lymph node; chemo, chemotherapy; IO, immunotherapy. OR &gt; 1 indicates increased odds of ypN positivity compared with the reference category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*p &lt; 0.05, **p &lt; 0.01.</w:t>
      </w:r>
    </w:p>
    <w:p w14:paraId="548E8DB1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1A01BA24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704D10DC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502BE49D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5CE89F3B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</w:p>
    <w:p w14:paraId="53DAB209">
      <w:pPr>
        <w:rPr>
          <w:rFonts w:hint="default" w:ascii="Times New Roman" w:hAnsi="Times New Roman" w:eastAsia="宋体" w:cs="Times New Roman"/>
          <w:sz w:val="15"/>
          <w:szCs w:val="15"/>
        </w:rPr>
      </w:pPr>
    </w:p>
    <w:p w14:paraId="14CC6B0D">
      <w:pPr>
        <w:rPr>
          <w:rFonts w:ascii="宋体" w:hAnsi="宋体" w:eastAsia="宋体" w:cs="宋体"/>
          <w:sz w:val="24"/>
          <w:szCs w:val="24"/>
        </w:rPr>
      </w:pPr>
    </w:p>
    <w:p w14:paraId="1011F5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. Multivariable logistic regression analysis of predictors of ypN positivity in the overall cohort, with additional adjustment for Becker TRG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0208B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6725BF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64976E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ACFE9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C94D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7BAFE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F9B88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3B30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.47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F02610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501 ~ 68.42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F4C5F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28CA0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52575F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CAB0C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5.05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25F25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.113 ~ 426.10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DC19CE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0B3CF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A77D09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4402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20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73F93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21 ~ 5.91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76756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7</w:t>
            </w:r>
          </w:p>
        </w:tc>
      </w:tr>
      <w:tr w14:paraId="7B91F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173BC6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38E3D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22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E45AEE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79 ~ 7.28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8793C9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86</w:t>
            </w:r>
          </w:p>
        </w:tc>
      </w:tr>
      <w:tr w14:paraId="26881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BA94F2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DEDC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4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3825A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35 ~ 3.90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B9F94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68</w:t>
            </w:r>
          </w:p>
        </w:tc>
      </w:tr>
      <w:tr w14:paraId="556E6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9C815E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73D2F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46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E40329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8 ~ 3.44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FEC5DA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40</w:t>
            </w:r>
          </w:p>
        </w:tc>
      </w:tr>
      <w:tr w14:paraId="09423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5F8F2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82AB5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34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C63C6A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97 ~ 3.24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E6BBC7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14</w:t>
            </w:r>
          </w:p>
        </w:tc>
      </w:tr>
      <w:tr w14:paraId="51BDE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6A151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4FBCF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0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1B4E1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7 ~ 1.59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0DE108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06</w:t>
            </w:r>
          </w:p>
        </w:tc>
      </w:tr>
      <w:tr w14:paraId="50987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0CB14FB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B382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3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C25325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79 ~ 2.23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F56EA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1</w:t>
            </w:r>
          </w:p>
        </w:tc>
      </w:tr>
      <w:tr w14:paraId="335C3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F9447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9A214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77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665C00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89 ~ 2.90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F1FA5A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2FB38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726BDC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B59F4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3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4041F97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0 ~ 1.76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A5D75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95</w:t>
            </w:r>
          </w:p>
        </w:tc>
      </w:tr>
      <w:tr w14:paraId="12FF2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00FFA5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F3C8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DDF95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30 ~ 1.02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640A43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87</w:t>
            </w:r>
          </w:p>
        </w:tc>
      </w:tr>
      <w:tr w14:paraId="16A13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606843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ecker TR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B688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60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3772AD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1 ~ 2.37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7EEABE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771</w:t>
            </w:r>
          </w:p>
        </w:tc>
      </w:tr>
    </w:tbl>
    <w:p w14:paraId="4E7B68B8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Abbreviations: OR, odds ratio; CI, confidence interval; LN, lymph node; TRG, tumor regression grade; chemo, chemotherapy; IO, immunotherapy. OR &gt; 1 indicates increased odds of ypN positivity compared with the reference category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*p &lt; 0.05, **p &lt; 0.01.</w:t>
      </w:r>
    </w:p>
    <w:p w14:paraId="402ADC90">
      <w:pPr>
        <w:rPr>
          <w:rFonts w:hint="default" w:ascii="宋体" w:hAnsi="宋体" w:eastAsia="宋体" w:cs="宋体"/>
          <w:sz w:val="24"/>
          <w:szCs w:val="24"/>
        </w:rPr>
      </w:pPr>
    </w:p>
    <w:p w14:paraId="6B60E421">
      <w:pPr>
        <w:rPr>
          <w:rFonts w:hint="default" w:ascii="宋体" w:hAnsi="宋体" w:eastAsia="宋体" w:cs="宋体"/>
          <w:sz w:val="24"/>
          <w:szCs w:val="24"/>
        </w:rPr>
      </w:pPr>
    </w:p>
    <w:p w14:paraId="0DEF4C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. Multivariable logistic regression analysis of predictors of ypN positivity in the non-pCR subgroup (n = 155)</w:t>
      </w:r>
    </w:p>
    <w:tbl>
      <w:tblPr>
        <w:tblStyle w:val="4"/>
        <w:tblW w:w="687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993"/>
        <w:gridCol w:w="1956"/>
        <w:gridCol w:w="1106"/>
      </w:tblGrid>
      <w:tr w14:paraId="634B5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3EC11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D0550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A7CD9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863D8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4B8F8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9C528B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Diffuse/Mixed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ABFA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.59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A55D43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018 ~ 28.61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F0CA51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5BD5E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C4582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ression: Centrifugal vs Centripet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36131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2.99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3979E8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.459 ~ 81.84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54E58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**</w:t>
            </w:r>
          </w:p>
        </w:tc>
      </w:tr>
      <w:tr w14:paraId="51A71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5AF062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C30DF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75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0A181F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87 ~ 4.49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943818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0</w:t>
            </w:r>
          </w:p>
        </w:tc>
      </w:tr>
      <w:tr w14:paraId="409F5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7D4428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E9698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83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3E2317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79 ~ 5.80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275305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03</w:t>
            </w:r>
          </w:p>
        </w:tc>
      </w:tr>
      <w:tr w14:paraId="3D729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AA76B7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E4EC9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14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CF8C7D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67 ~ 4.04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71A648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08</w:t>
            </w:r>
          </w:p>
        </w:tc>
      </w:tr>
      <w:tr w14:paraId="39357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2F271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FDC4C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85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E4AED9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32 ~ 3.54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E608C3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93</w:t>
            </w:r>
          </w:p>
        </w:tc>
      </w:tr>
      <w:tr w14:paraId="5C1DC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31C3322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907D0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4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A45A1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02 ~ 3.27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3FA711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96</w:t>
            </w:r>
          </w:p>
        </w:tc>
      </w:tr>
      <w:tr w14:paraId="0CB61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56F9FC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0849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67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154C790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14 ~ 1.50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1FDE8B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5</w:t>
            </w:r>
          </w:p>
        </w:tc>
      </w:tr>
      <w:tr w14:paraId="0BFDF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7D3AB3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8B11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99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E3AB9B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06 ~ 2.38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57B54E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12</w:t>
            </w:r>
          </w:p>
        </w:tc>
      </w:tr>
      <w:tr w14:paraId="14D00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4AC0A8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D4173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722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614A6B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34 ~ 2.86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DDFB38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 w14:paraId="6681E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26C6C0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D-L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40B1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58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52DD8A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9 ~ 1.80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340B7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31</w:t>
            </w:r>
          </w:p>
        </w:tc>
      </w:tr>
      <w:tr w14:paraId="4A1BE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17" w:type="dxa"/>
            <w:shd w:val="clear" w:color="auto" w:fill="auto"/>
            <w:noWrap/>
            <w:vAlign w:val="center"/>
          </w:tcPr>
          <w:p w14:paraId="1391489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 LN Cou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65308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6E4CB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25 ~ 1.02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08CFB3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82</w:t>
            </w:r>
          </w:p>
        </w:tc>
      </w:tr>
    </w:tbl>
    <w:p w14:paraId="2A4F88CD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Abbreviations: OR, odds ratio; CI, confidence interval; pCR, pathological complete response; LN, lymph node; chemo, chemotherapy; IO, immunotherapy. OR &gt; 1 indicates increased odds of ypN positivity compared with the reference category.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*p &lt; 0.05, **p &lt; 0.01.</w:t>
      </w:r>
    </w:p>
    <w:p w14:paraId="01FA225A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</w:p>
    <w:p w14:paraId="2C477825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</w:p>
    <w:p w14:paraId="2D3E7209">
      <w:pPr>
        <w:rPr>
          <w:rFonts w:ascii="宋体" w:hAnsi="宋体" w:eastAsia="宋体" w:cs="宋体"/>
          <w:sz w:val="24"/>
          <w:szCs w:val="24"/>
        </w:rPr>
      </w:pPr>
    </w:p>
    <w:p w14:paraId="05CEB2BE">
      <w:pPr>
        <w:pStyle w:val="3"/>
        <w:keepNext w:val="0"/>
        <w:keepLines w:val="0"/>
        <w:widowControl/>
        <w:suppressLineNumbers w:val="0"/>
      </w:pPr>
    </w:p>
    <w:p w14:paraId="5D7F3B72">
      <w:pPr>
        <w:pStyle w:val="3"/>
        <w:keepNext w:val="0"/>
        <w:keepLines w:val="0"/>
        <w:widowControl/>
        <w:suppressLineNumbers w:val="0"/>
      </w:pPr>
    </w:p>
    <w:p w14:paraId="28D4B5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. Incremental predictive value of regression pattern beyond conventional clinicopathological predictors for ypN positivity.</w:t>
      </w:r>
    </w:p>
    <w:tbl>
      <w:tblPr>
        <w:tblStyle w:val="4"/>
        <w:tblW w:w="698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793"/>
        <w:gridCol w:w="884"/>
        <w:gridCol w:w="1154"/>
        <w:gridCol w:w="1246"/>
        <w:gridCol w:w="631"/>
      </w:tblGrid>
      <w:tr w14:paraId="4C5EA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75BC2C0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Model setting</w:t>
            </w:r>
          </w:p>
        </w:tc>
        <w:tc>
          <w:tcPr>
            <w:tcW w:w="7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C07F61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UC</w:t>
            </w:r>
          </w:p>
        </w:tc>
        <w:tc>
          <w:tcPr>
            <w:tcW w:w="88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96CA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rier score</w:t>
            </w:r>
          </w:p>
        </w:tc>
        <w:tc>
          <w:tcPr>
            <w:tcW w:w="11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408D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LR test p value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9850D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ontinuous NRI</w:t>
            </w:r>
          </w:p>
        </w:tc>
        <w:tc>
          <w:tcPr>
            <w:tcW w:w="6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979C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IDI</w:t>
            </w:r>
          </w:p>
        </w:tc>
      </w:tr>
      <w:tr w14:paraId="4E56B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346D948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aseline model (full cohort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900BBA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777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6707F5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88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646B4D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D08F1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0881AE5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</w:tr>
      <w:tr w14:paraId="4A304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1FAA07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ombined model (full cohort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D7602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7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5D6F67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3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D2BF9C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45 × 10⁻¹²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78608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9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391439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11</w:t>
            </w:r>
          </w:p>
        </w:tc>
      </w:tr>
      <w:tr w14:paraId="79B7B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664E8BE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aseline model (7:3 validation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B90A7F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71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552E13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1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3FF4B9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89F715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7134D5C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</w:tr>
      <w:tr w14:paraId="0238B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6FBD5B1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ombined model (7:3 validation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8B1E00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6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B9277C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6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C97628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26BC4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2F3531D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</w:tr>
      <w:tr w14:paraId="2F633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3AAFB5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aseline model (10-fold CV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60B6D2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724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26DB1A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20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49E525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F2244B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7BEB21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</w:tr>
      <w:tr w14:paraId="3A494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4A2EB11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ombined model (10-fold CV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ECA661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2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92CFB3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6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5F27D1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AB60D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07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09EDC4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01</w:t>
            </w:r>
          </w:p>
        </w:tc>
      </w:tr>
    </w:tbl>
    <w:p w14:paraId="6A0D15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141C28F8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02A3A6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45E1D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65D577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64F6B0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901BF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Discrimination and calibration performance of the multivariable logistic regression model for ypN positivity in the apparent full-cohort model and internal validation analyses.</w:t>
      </w:r>
    </w:p>
    <w:tbl>
      <w:tblPr>
        <w:tblStyle w:val="4"/>
        <w:tblW w:w="8213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600"/>
        <w:gridCol w:w="1100"/>
        <w:gridCol w:w="3239"/>
      </w:tblGrid>
      <w:tr w14:paraId="0E823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7ED146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lidation setting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58BDD3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UC (95% CI)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45E9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rier score</w:t>
            </w:r>
          </w:p>
        </w:tc>
        <w:tc>
          <w:tcPr>
            <w:tcW w:w="32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5EE08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alibration assessment</w:t>
            </w:r>
          </w:p>
        </w:tc>
      </w:tr>
      <w:tr w14:paraId="55EAC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4042C82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pparent full-cohort model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EF408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75 (0.82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2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3439CB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37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4B18A7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cceptable calibration; calibration plot shown in Supplementary Figure 8</w:t>
            </w:r>
          </w:p>
        </w:tc>
      </w:tr>
      <w:tr w14:paraId="5C67A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1ACC719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:3 stratified split-sample validation set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4FA1C6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6 (0.71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2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8096FF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67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58E1EC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cceptable calibration with mild attenuation compared with the apparent model; calibration plot shown in Supplementary Figure 8</w:t>
            </w:r>
          </w:p>
        </w:tc>
      </w:tr>
      <w:tr w14:paraId="634A0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4" w:type="dxa"/>
            <w:shd w:val="clear" w:color="auto" w:fill="auto"/>
            <w:noWrap/>
            <w:vAlign w:val="center"/>
          </w:tcPr>
          <w:p w14:paraId="105BDE2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-fold cross-validation (pooled out-of-fold predictions)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40986C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2 (0.76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8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E3288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165</w:t>
            </w:r>
          </w:p>
        </w:tc>
        <w:tc>
          <w:tcPr>
            <w:tcW w:w="3239" w:type="dxa"/>
            <w:shd w:val="clear" w:color="auto" w:fill="auto"/>
            <w:noWrap/>
            <w:vAlign w:val="center"/>
          </w:tcPr>
          <w:p w14:paraId="5A02B5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cceptable calibration with mild attenuation compared with the apparent model; calibration plot shown in Supplementary Figure 8</w:t>
            </w:r>
          </w:p>
        </w:tc>
      </w:tr>
    </w:tbl>
    <w:p w14:paraId="0C9070C1">
      <w:pPr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 xml:space="preserve">Abbreviations: AUC, area under the receiver operating characteristic curve; CI, confidence interval. Calibration plots for the apparent full-cohort model, the 7:3 stratified split-sample validation, and 10-fold cross-validation are presented in Supplementary Figure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sz w:val="15"/>
          <w:szCs w:val="15"/>
        </w:rPr>
        <w:t>.</w:t>
      </w:r>
    </w:p>
    <w:p w14:paraId="78F19145">
      <w:pPr>
        <w:rPr>
          <w:rFonts w:ascii="宋体" w:hAnsi="宋体" w:eastAsia="宋体" w:cs="宋体"/>
          <w:sz w:val="24"/>
          <w:szCs w:val="24"/>
        </w:rPr>
      </w:pPr>
    </w:p>
    <w:p w14:paraId="44CCCB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5D4C2A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7A7A35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6141BC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783E48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4745B4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69829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15AFDB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3B180F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7CB03E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72A147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78962E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087E8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26BC23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3F9DBB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6AFF4F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. Sensitivity analyses for treatment-to-surgery interval and descriptive postoperative lymph node ratio across regression patterns.</w:t>
      </w:r>
    </w:p>
    <w:p w14:paraId="07D882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Panel A. Sensitivity analyses including treatment-to-surgery interval</w:t>
      </w:r>
    </w:p>
    <w:tbl>
      <w:tblPr>
        <w:tblStyle w:val="4"/>
        <w:tblW w:w="939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493"/>
        <w:gridCol w:w="1315"/>
        <w:gridCol w:w="592"/>
        <w:gridCol w:w="1454"/>
        <w:gridCol w:w="1654"/>
        <w:gridCol w:w="546"/>
        <w:gridCol w:w="593"/>
      </w:tblGrid>
      <w:tr w14:paraId="056BB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1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DF9A9F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  <w:p w14:paraId="4B79E0C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Model </w:t>
            </w:r>
          </w:p>
        </w:tc>
        <w:tc>
          <w:tcPr>
            <w:tcW w:w="1493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1C51012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  <w:p w14:paraId="758519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Interval term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62CE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 (95% CI)</w:t>
            </w:r>
          </w:p>
        </w:tc>
        <w:tc>
          <w:tcPr>
            <w:tcW w:w="5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D0E9F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p 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4718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Diffuse/mixed vs centripetal OR (95% CI)</w:t>
            </w:r>
          </w:p>
        </w:tc>
        <w:tc>
          <w:tcPr>
            <w:tcW w:w="16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E5F35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Centrifugal vs centripetal OR </w:t>
            </w:r>
          </w:p>
          <w:p w14:paraId="0986458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5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79C9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UC</w:t>
            </w:r>
          </w:p>
        </w:tc>
        <w:tc>
          <w:tcPr>
            <w:tcW w:w="5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A2012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Brier score</w:t>
            </w:r>
          </w:p>
        </w:tc>
      </w:tr>
      <w:tr w14:paraId="0C679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1" w:type="dxa"/>
            <w:shd w:val="clear" w:color="auto" w:fill="auto"/>
            <w:noWrap/>
            <w:vAlign w:val="center"/>
          </w:tcPr>
          <w:p w14:paraId="4D7734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rimary model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B8FB0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0DA223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B922B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7799FB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.96 (3.75 ~ 51.90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72B9E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3.40 (12.3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2.78)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70BB1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75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FE994E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37</w:t>
            </w:r>
          </w:p>
        </w:tc>
      </w:tr>
      <w:tr w14:paraId="1F44A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1" w:type="dxa"/>
            <w:shd w:val="clear" w:color="auto" w:fill="auto"/>
            <w:noWrap/>
            <w:vAlign w:val="center"/>
          </w:tcPr>
          <w:p w14:paraId="2172C90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rimary model + interval (continuous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3553928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er 1-week increase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6DA0D25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3 (0.9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2)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07B49B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1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5316C6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.59 (3.87 ~ 54.96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06BE2FC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5.94 (12.80 ~ 164.89)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6785A9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75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678B83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8</w:t>
            </w:r>
          </w:p>
        </w:tc>
      </w:tr>
      <w:tr w14:paraId="6BCE6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1" w:type="dxa"/>
            <w:shd w:val="clear" w:color="auto" w:fill="auto"/>
            <w:noWrap/>
            <w:vAlign w:val="center"/>
          </w:tcPr>
          <w:p w14:paraId="4BCA4B2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rimary model + interval (categorical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330CBE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–16 vs &lt;12 weeks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A933C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70 (0.2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68)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204A3B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30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14A089A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.78 (3.68 ~ 51.62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B79331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3.34 (12.25 ~ 153.29)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7BC16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79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DBBAA7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37</w:t>
            </w:r>
          </w:p>
        </w:tc>
      </w:tr>
      <w:tr w14:paraId="2E624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51" w:type="dxa"/>
            <w:shd w:val="clear" w:color="auto" w:fill="auto"/>
            <w:noWrap/>
            <w:vAlign w:val="center"/>
          </w:tcPr>
          <w:p w14:paraId="722C8E5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rimary model + interval (categorical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D6BDC6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16 vs &lt;12 weeks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0474B9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55 (0.5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~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.82)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13B2748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5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4E76EE0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.78 (3.68 ~ 51.62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BC36C4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3.34 (12.25 ~ 153.29)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D48A2B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79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49A44DA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37</w:t>
            </w:r>
          </w:p>
        </w:tc>
      </w:tr>
    </w:tbl>
    <w:p w14:paraId="50EF8E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 w14:paraId="367916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  <w:t>Panel B. Postoperative lymph node ratio across regression patterns</w:t>
      </w:r>
    </w:p>
    <w:tbl>
      <w:tblPr>
        <w:tblStyle w:val="4"/>
        <w:tblW w:w="8247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762"/>
        <w:gridCol w:w="1931"/>
        <w:gridCol w:w="1653"/>
        <w:gridCol w:w="1139"/>
      </w:tblGrid>
      <w:tr w14:paraId="0CF52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2" w:type="dxa"/>
            <w:tcBorders/>
            <w:shd w:val="clear" w:color="auto" w:fill="auto"/>
            <w:noWrap/>
            <w:vAlign w:val="center"/>
          </w:tcPr>
          <w:p w14:paraId="364873A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nalysis set </w:t>
            </w:r>
          </w:p>
        </w:tc>
        <w:tc>
          <w:tcPr>
            <w:tcW w:w="1762" w:type="dxa"/>
            <w:tcBorders/>
            <w:shd w:val="clear" w:color="auto" w:fill="auto"/>
            <w:noWrap/>
            <w:vAlign w:val="top"/>
          </w:tcPr>
          <w:p w14:paraId="6570CC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entripetal regression, median (IQR)</w:t>
            </w:r>
          </w:p>
        </w:tc>
        <w:tc>
          <w:tcPr>
            <w:tcW w:w="1931" w:type="dxa"/>
            <w:tcBorders/>
            <w:shd w:val="clear" w:color="auto" w:fill="auto"/>
            <w:noWrap/>
            <w:vAlign w:val="center"/>
          </w:tcPr>
          <w:p w14:paraId="3F59790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Diffuse/mixed regression, median (IQR)</w:t>
            </w:r>
          </w:p>
        </w:tc>
        <w:tc>
          <w:tcPr>
            <w:tcW w:w="1653" w:type="dxa"/>
            <w:tcBorders/>
            <w:shd w:val="clear" w:color="auto" w:fill="auto"/>
            <w:noWrap/>
            <w:vAlign w:val="center"/>
          </w:tcPr>
          <w:p w14:paraId="5B8127A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entrifugal regression, median (IQR)</w:t>
            </w:r>
          </w:p>
        </w:tc>
        <w:tc>
          <w:tcPr>
            <w:tcW w:w="1139" w:type="dxa"/>
            <w:tcBorders/>
            <w:shd w:val="clear" w:color="auto" w:fill="auto"/>
            <w:noWrap/>
            <w:vAlign w:val="center"/>
          </w:tcPr>
          <w:p w14:paraId="5AA837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p </w:t>
            </w:r>
          </w:p>
        </w:tc>
      </w:tr>
      <w:tr w14:paraId="52CF3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2" w:type="dxa"/>
            <w:tcBorders/>
            <w:shd w:val="clear" w:color="auto" w:fill="auto"/>
            <w:noWrap/>
            <w:vAlign w:val="top"/>
          </w:tcPr>
          <w:p w14:paraId="598AD0E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verall cohort</w:t>
            </w:r>
          </w:p>
        </w:tc>
        <w:tc>
          <w:tcPr>
            <w:tcW w:w="1762" w:type="dxa"/>
            <w:tcBorders/>
            <w:shd w:val="clear" w:color="auto" w:fill="auto"/>
            <w:noWrap/>
            <w:vAlign w:val="top"/>
          </w:tcPr>
          <w:p w14:paraId="201DC16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 (0.000 ~ 0.000)</w:t>
            </w:r>
          </w:p>
        </w:tc>
        <w:tc>
          <w:tcPr>
            <w:tcW w:w="1931" w:type="dxa"/>
            <w:tcBorders/>
            <w:shd w:val="clear" w:color="auto" w:fill="auto"/>
            <w:noWrap/>
            <w:vAlign w:val="center"/>
          </w:tcPr>
          <w:p w14:paraId="582FE21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0 (0.000 ~ 0.073)</w:t>
            </w:r>
          </w:p>
        </w:tc>
        <w:tc>
          <w:tcPr>
            <w:tcW w:w="1653" w:type="dxa"/>
            <w:tcBorders/>
            <w:shd w:val="clear" w:color="auto" w:fill="auto"/>
            <w:noWrap/>
            <w:vAlign w:val="center"/>
          </w:tcPr>
          <w:p w14:paraId="281AC9F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44 (0.026 ~ 0.277)</w:t>
            </w:r>
          </w:p>
        </w:tc>
        <w:tc>
          <w:tcPr>
            <w:tcW w:w="1139" w:type="dxa"/>
            <w:tcBorders/>
            <w:shd w:val="clear" w:color="auto" w:fill="auto"/>
            <w:noWrap/>
            <w:vAlign w:val="center"/>
          </w:tcPr>
          <w:p w14:paraId="29E0986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69D6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2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CFDE83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ypN-positive subgroup</w:t>
            </w:r>
          </w:p>
        </w:tc>
        <w:tc>
          <w:tcPr>
            <w:tcW w:w="1762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4F4CF5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39 (0.035 ~ 0.126)</w:t>
            </w:r>
          </w:p>
        </w:tc>
        <w:tc>
          <w:tcPr>
            <w:tcW w:w="19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461A9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79 (0.049 ~ 0.098)</w:t>
            </w:r>
          </w:p>
        </w:tc>
        <w:tc>
          <w:tcPr>
            <w:tcW w:w="16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170E0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82 (0.108 ~ 0.327)</w:t>
            </w:r>
          </w:p>
        </w:tc>
        <w:tc>
          <w:tcPr>
            <w:tcW w:w="11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1870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1</w:t>
            </w:r>
          </w:p>
        </w:tc>
      </w:tr>
    </w:tbl>
    <w:p w14:paraId="4A7FFA55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>Abbreviations: AUC, area under the receiver operating characteristic curve; CI, confidence interval; IQR, interquartile range; LNR, lymph node ratio; OR, odds ratio. The primary model included regression pattern, cT, cN, Lauren classification, tumor location, treatment regimen, PD-L1 status, and total retrieved lymph node count. p values for Panel B were calculated using the Kruskal–Wallis test.</w:t>
      </w:r>
    </w:p>
    <w:p w14:paraId="69284DAB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2E6493"/>
    <w:rsid w:val="00150EAD"/>
    <w:rsid w:val="003577A2"/>
    <w:rsid w:val="00384B9C"/>
    <w:rsid w:val="005F65CD"/>
    <w:rsid w:val="007F27CB"/>
    <w:rsid w:val="008E5974"/>
    <w:rsid w:val="009C337D"/>
    <w:rsid w:val="00BE32F3"/>
    <w:rsid w:val="00E46AD2"/>
    <w:rsid w:val="00F72CA9"/>
    <w:rsid w:val="00FE7B94"/>
    <w:rsid w:val="01001B5E"/>
    <w:rsid w:val="0110132F"/>
    <w:rsid w:val="014A4B87"/>
    <w:rsid w:val="014D0B1B"/>
    <w:rsid w:val="01522CAC"/>
    <w:rsid w:val="0160034F"/>
    <w:rsid w:val="0167398B"/>
    <w:rsid w:val="016D4D19"/>
    <w:rsid w:val="01A324E9"/>
    <w:rsid w:val="01B36BD0"/>
    <w:rsid w:val="01B464A4"/>
    <w:rsid w:val="01CF1530"/>
    <w:rsid w:val="01E70628"/>
    <w:rsid w:val="01FB2325"/>
    <w:rsid w:val="0295277A"/>
    <w:rsid w:val="02B33C2A"/>
    <w:rsid w:val="02BC7D06"/>
    <w:rsid w:val="03247659"/>
    <w:rsid w:val="034649C6"/>
    <w:rsid w:val="034B4BE6"/>
    <w:rsid w:val="03525F75"/>
    <w:rsid w:val="03597303"/>
    <w:rsid w:val="0365214C"/>
    <w:rsid w:val="03C2134C"/>
    <w:rsid w:val="03C30C20"/>
    <w:rsid w:val="03CA0201"/>
    <w:rsid w:val="03E868D9"/>
    <w:rsid w:val="04073203"/>
    <w:rsid w:val="04074FB1"/>
    <w:rsid w:val="042913CB"/>
    <w:rsid w:val="045521C0"/>
    <w:rsid w:val="04BF3ADE"/>
    <w:rsid w:val="04E11CA6"/>
    <w:rsid w:val="050B287F"/>
    <w:rsid w:val="056106F1"/>
    <w:rsid w:val="059C797B"/>
    <w:rsid w:val="05A1244B"/>
    <w:rsid w:val="05B03A71"/>
    <w:rsid w:val="05BE1FE7"/>
    <w:rsid w:val="05CD5D86"/>
    <w:rsid w:val="060317A8"/>
    <w:rsid w:val="064918B1"/>
    <w:rsid w:val="06540256"/>
    <w:rsid w:val="065D710A"/>
    <w:rsid w:val="06662835"/>
    <w:rsid w:val="066E1317"/>
    <w:rsid w:val="06C453DB"/>
    <w:rsid w:val="07106873"/>
    <w:rsid w:val="07373DFF"/>
    <w:rsid w:val="07524795"/>
    <w:rsid w:val="075E75DE"/>
    <w:rsid w:val="076646E5"/>
    <w:rsid w:val="076D5A73"/>
    <w:rsid w:val="078D424C"/>
    <w:rsid w:val="07911761"/>
    <w:rsid w:val="07C733D5"/>
    <w:rsid w:val="08033CE1"/>
    <w:rsid w:val="080C53C1"/>
    <w:rsid w:val="0834033F"/>
    <w:rsid w:val="08346591"/>
    <w:rsid w:val="08471E20"/>
    <w:rsid w:val="084F6F27"/>
    <w:rsid w:val="086E3851"/>
    <w:rsid w:val="08F17FDE"/>
    <w:rsid w:val="095C7B4D"/>
    <w:rsid w:val="09646A02"/>
    <w:rsid w:val="09A137B2"/>
    <w:rsid w:val="09B259BF"/>
    <w:rsid w:val="09DB5B25"/>
    <w:rsid w:val="0A0106F5"/>
    <w:rsid w:val="0A08520F"/>
    <w:rsid w:val="0A110938"/>
    <w:rsid w:val="0A3B3C06"/>
    <w:rsid w:val="0A5847B8"/>
    <w:rsid w:val="0AAF1EFF"/>
    <w:rsid w:val="0AB063A2"/>
    <w:rsid w:val="0AB15C77"/>
    <w:rsid w:val="0ADB0F46"/>
    <w:rsid w:val="0AFA5870"/>
    <w:rsid w:val="0AFD0EBC"/>
    <w:rsid w:val="0B332B30"/>
    <w:rsid w:val="0B350656"/>
    <w:rsid w:val="0B6E5916"/>
    <w:rsid w:val="0B84338B"/>
    <w:rsid w:val="0B9E444D"/>
    <w:rsid w:val="0BA13F3D"/>
    <w:rsid w:val="0BC83278"/>
    <w:rsid w:val="0BD0037E"/>
    <w:rsid w:val="0BDC31C7"/>
    <w:rsid w:val="0BF00A21"/>
    <w:rsid w:val="0C012C2E"/>
    <w:rsid w:val="0C1C7A68"/>
    <w:rsid w:val="0C452B1A"/>
    <w:rsid w:val="0C4A1EDF"/>
    <w:rsid w:val="0C6D3E1F"/>
    <w:rsid w:val="0C790A16"/>
    <w:rsid w:val="0C874EE1"/>
    <w:rsid w:val="0C913FB2"/>
    <w:rsid w:val="0CA43CE5"/>
    <w:rsid w:val="0CDD2D53"/>
    <w:rsid w:val="0CE9794A"/>
    <w:rsid w:val="0CFD33F5"/>
    <w:rsid w:val="0CFF53BF"/>
    <w:rsid w:val="0D1D75F3"/>
    <w:rsid w:val="0D4508F8"/>
    <w:rsid w:val="0D984ECC"/>
    <w:rsid w:val="0DC91529"/>
    <w:rsid w:val="0E370B89"/>
    <w:rsid w:val="0E924AE4"/>
    <w:rsid w:val="0EC35F79"/>
    <w:rsid w:val="0EE303C9"/>
    <w:rsid w:val="0F182768"/>
    <w:rsid w:val="0F220EF1"/>
    <w:rsid w:val="0F3D3F7D"/>
    <w:rsid w:val="0F40581B"/>
    <w:rsid w:val="0F94341D"/>
    <w:rsid w:val="0FD7617F"/>
    <w:rsid w:val="0FE663C2"/>
    <w:rsid w:val="0FE8213B"/>
    <w:rsid w:val="10046849"/>
    <w:rsid w:val="10125409"/>
    <w:rsid w:val="10282537"/>
    <w:rsid w:val="105E064F"/>
    <w:rsid w:val="109D1177"/>
    <w:rsid w:val="10B244F7"/>
    <w:rsid w:val="10B97633"/>
    <w:rsid w:val="1103589E"/>
    <w:rsid w:val="11544F10"/>
    <w:rsid w:val="116021A5"/>
    <w:rsid w:val="11731ED8"/>
    <w:rsid w:val="11755C50"/>
    <w:rsid w:val="119F4A7B"/>
    <w:rsid w:val="11B04EDA"/>
    <w:rsid w:val="11BB6C8F"/>
    <w:rsid w:val="11DF756D"/>
    <w:rsid w:val="12062D4C"/>
    <w:rsid w:val="12266F4A"/>
    <w:rsid w:val="122B630F"/>
    <w:rsid w:val="12353631"/>
    <w:rsid w:val="123A0C48"/>
    <w:rsid w:val="12445622"/>
    <w:rsid w:val="125A4E46"/>
    <w:rsid w:val="125E4936"/>
    <w:rsid w:val="12745F08"/>
    <w:rsid w:val="12A762DD"/>
    <w:rsid w:val="130D010A"/>
    <w:rsid w:val="13421B62"/>
    <w:rsid w:val="136C7CAE"/>
    <w:rsid w:val="13912AE9"/>
    <w:rsid w:val="13BB1914"/>
    <w:rsid w:val="13DA623E"/>
    <w:rsid w:val="13DC1FB6"/>
    <w:rsid w:val="13F84916"/>
    <w:rsid w:val="14223741"/>
    <w:rsid w:val="14353475"/>
    <w:rsid w:val="144731A8"/>
    <w:rsid w:val="14771CDF"/>
    <w:rsid w:val="147A1C07"/>
    <w:rsid w:val="148B12E6"/>
    <w:rsid w:val="149208C7"/>
    <w:rsid w:val="14AB1989"/>
    <w:rsid w:val="14E37374"/>
    <w:rsid w:val="14F7697C"/>
    <w:rsid w:val="152359C3"/>
    <w:rsid w:val="152754B3"/>
    <w:rsid w:val="152F25BA"/>
    <w:rsid w:val="15393438"/>
    <w:rsid w:val="15B42ABF"/>
    <w:rsid w:val="15E74C42"/>
    <w:rsid w:val="16013F56"/>
    <w:rsid w:val="1602382A"/>
    <w:rsid w:val="161C0D90"/>
    <w:rsid w:val="162E6493"/>
    <w:rsid w:val="166149F5"/>
    <w:rsid w:val="16D50F3F"/>
    <w:rsid w:val="16F2389F"/>
    <w:rsid w:val="1740460A"/>
    <w:rsid w:val="175E2CE2"/>
    <w:rsid w:val="177B7D38"/>
    <w:rsid w:val="17B374D2"/>
    <w:rsid w:val="17B40B54"/>
    <w:rsid w:val="17B6170B"/>
    <w:rsid w:val="17BB1EE3"/>
    <w:rsid w:val="17D31922"/>
    <w:rsid w:val="17D411F6"/>
    <w:rsid w:val="17D905BB"/>
    <w:rsid w:val="17DE3E23"/>
    <w:rsid w:val="18023FB5"/>
    <w:rsid w:val="180B6483"/>
    <w:rsid w:val="18316649"/>
    <w:rsid w:val="18534811"/>
    <w:rsid w:val="187622AE"/>
    <w:rsid w:val="18784278"/>
    <w:rsid w:val="18D86AC4"/>
    <w:rsid w:val="18D94D16"/>
    <w:rsid w:val="18ED07C2"/>
    <w:rsid w:val="18EE62E8"/>
    <w:rsid w:val="190A3122"/>
    <w:rsid w:val="195E6FCA"/>
    <w:rsid w:val="19616ABA"/>
    <w:rsid w:val="19766A09"/>
    <w:rsid w:val="199B021E"/>
    <w:rsid w:val="19D76D7C"/>
    <w:rsid w:val="19E020D4"/>
    <w:rsid w:val="1A0062D3"/>
    <w:rsid w:val="1A134258"/>
    <w:rsid w:val="1A475CB0"/>
    <w:rsid w:val="1A4C776A"/>
    <w:rsid w:val="1A5959E3"/>
    <w:rsid w:val="1A8472A0"/>
    <w:rsid w:val="1A8B64E4"/>
    <w:rsid w:val="1A8C400A"/>
    <w:rsid w:val="1A8C5DB8"/>
    <w:rsid w:val="1A98475D"/>
    <w:rsid w:val="1AAC0209"/>
    <w:rsid w:val="1AC47300"/>
    <w:rsid w:val="1AD05CA5"/>
    <w:rsid w:val="1AD23378"/>
    <w:rsid w:val="1ADC289C"/>
    <w:rsid w:val="1B097409"/>
    <w:rsid w:val="1B3C158C"/>
    <w:rsid w:val="1B8151F1"/>
    <w:rsid w:val="1B9211AC"/>
    <w:rsid w:val="1BA62EAA"/>
    <w:rsid w:val="1BB13F10"/>
    <w:rsid w:val="1BB76E65"/>
    <w:rsid w:val="1BD45C69"/>
    <w:rsid w:val="1BFD51C0"/>
    <w:rsid w:val="1C00080C"/>
    <w:rsid w:val="1C0306F4"/>
    <w:rsid w:val="1C055E22"/>
    <w:rsid w:val="1C512E16"/>
    <w:rsid w:val="1C5A616E"/>
    <w:rsid w:val="1C80194D"/>
    <w:rsid w:val="1C8B27CB"/>
    <w:rsid w:val="1C9A5DB1"/>
    <w:rsid w:val="1CA218C3"/>
    <w:rsid w:val="1CB25FAA"/>
    <w:rsid w:val="1CDF6673"/>
    <w:rsid w:val="1CE27F12"/>
    <w:rsid w:val="1CF814E3"/>
    <w:rsid w:val="1D047E88"/>
    <w:rsid w:val="1D385D84"/>
    <w:rsid w:val="1D9751A0"/>
    <w:rsid w:val="1DD0420E"/>
    <w:rsid w:val="1DE877AA"/>
    <w:rsid w:val="1DEA3522"/>
    <w:rsid w:val="1E087E4C"/>
    <w:rsid w:val="1E682698"/>
    <w:rsid w:val="1E780B2E"/>
    <w:rsid w:val="1E98791B"/>
    <w:rsid w:val="1E9A6CF6"/>
    <w:rsid w:val="1E9B0CC0"/>
    <w:rsid w:val="1ED146E2"/>
    <w:rsid w:val="1ED16490"/>
    <w:rsid w:val="1ED57D2E"/>
    <w:rsid w:val="1F6E1F30"/>
    <w:rsid w:val="1F8B663F"/>
    <w:rsid w:val="1F90782A"/>
    <w:rsid w:val="1F923E71"/>
    <w:rsid w:val="1F9F20EA"/>
    <w:rsid w:val="1FA86760"/>
    <w:rsid w:val="200563F1"/>
    <w:rsid w:val="20427645"/>
    <w:rsid w:val="209B0B03"/>
    <w:rsid w:val="20AA343C"/>
    <w:rsid w:val="20BA367F"/>
    <w:rsid w:val="20BB2F53"/>
    <w:rsid w:val="20E029BA"/>
    <w:rsid w:val="2120725A"/>
    <w:rsid w:val="213276BA"/>
    <w:rsid w:val="21617F9F"/>
    <w:rsid w:val="2186076B"/>
    <w:rsid w:val="21CF315A"/>
    <w:rsid w:val="21F506E7"/>
    <w:rsid w:val="2208041A"/>
    <w:rsid w:val="22121299"/>
    <w:rsid w:val="223B07F0"/>
    <w:rsid w:val="224156DA"/>
    <w:rsid w:val="22521696"/>
    <w:rsid w:val="22525B39"/>
    <w:rsid w:val="2265761B"/>
    <w:rsid w:val="228378DF"/>
    <w:rsid w:val="22A5210D"/>
    <w:rsid w:val="231A0405"/>
    <w:rsid w:val="232057F5"/>
    <w:rsid w:val="238E2BA1"/>
    <w:rsid w:val="23906919"/>
    <w:rsid w:val="239A1546"/>
    <w:rsid w:val="239B0E1A"/>
    <w:rsid w:val="239C52BE"/>
    <w:rsid w:val="23FC3FAF"/>
    <w:rsid w:val="241E2177"/>
    <w:rsid w:val="24245F9C"/>
    <w:rsid w:val="2443573A"/>
    <w:rsid w:val="246F652F"/>
    <w:rsid w:val="249C309C"/>
    <w:rsid w:val="24A81A41"/>
    <w:rsid w:val="24B71C84"/>
    <w:rsid w:val="24E54A43"/>
    <w:rsid w:val="2536529E"/>
    <w:rsid w:val="253D487F"/>
    <w:rsid w:val="25407ECB"/>
    <w:rsid w:val="2560231B"/>
    <w:rsid w:val="256D6D6E"/>
    <w:rsid w:val="25A77F4A"/>
    <w:rsid w:val="25D30D3F"/>
    <w:rsid w:val="25DA3E7C"/>
    <w:rsid w:val="25E116AE"/>
    <w:rsid w:val="25F0544D"/>
    <w:rsid w:val="26086C3B"/>
    <w:rsid w:val="265A320F"/>
    <w:rsid w:val="266B71CA"/>
    <w:rsid w:val="26A56238"/>
    <w:rsid w:val="26BB1EFF"/>
    <w:rsid w:val="26C50688"/>
    <w:rsid w:val="26CD39E1"/>
    <w:rsid w:val="26DD1E76"/>
    <w:rsid w:val="26DE174A"/>
    <w:rsid w:val="26EA4592"/>
    <w:rsid w:val="27111B1F"/>
    <w:rsid w:val="271E5FEA"/>
    <w:rsid w:val="27421CD9"/>
    <w:rsid w:val="275D4D64"/>
    <w:rsid w:val="27856069"/>
    <w:rsid w:val="27BA21B7"/>
    <w:rsid w:val="27BB1A8B"/>
    <w:rsid w:val="27BF157B"/>
    <w:rsid w:val="27DD7C53"/>
    <w:rsid w:val="27E9484A"/>
    <w:rsid w:val="284E0B51"/>
    <w:rsid w:val="28C332ED"/>
    <w:rsid w:val="28F2772E"/>
    <w:rsid w:val="29127DD1"/>
    <w:rsid w:val="2919115F"/>
    <w:rsid w:val="292C2C40"/>
    <w:rsid w:val="296C128F"/>
    <w:rsid w:val="29763EBB"/>
    <w:rsid w:val="299A22A0"/>
    <w:rsid w:val="299B1B74"/>
    <w:rsid w:val="29B570DA"/>
    <w:rsid w:val="29CA7E5D"/>
    <w:rsid w:val="29D55086"/>
    <w:rsid w:val="29E11C7D"/>
    <w:rsid w:val="29FF0355"/>
    <w:rsid w:val="2A0E0598"/>
    <w:rsid w:val="2A3D2C2B"/>
    <w:rsid w:val="2A52476A"/>
    <w:rsid w:val="2A9071FF"/>
    <w:rsid w:val="2A994305"/>
    <w:rsid w:val="2AA1765E"/>
    <w:rsid w:val="2AAF1D7B"/>
    <w:rsid w:val="2AB4113F"/>
    <w:rsid w:val="2ABF460F"/>
    <w:rsid w:val="2AE412F9"/>
    <w:rsid w:val="2AEF6BAA"/>
    <w:rsid w:val="2B0674C1"/>
    <w:rsid w:val="2B485D2C"/>
    <w:rsid w:val="2B492F35"/>
    <w:rsid w:val="2B54022C"/>
    <w:rsid w:val="2B762899"/>
    <w:rsid w:val="2B7803BF"/>
    <w:rsid w:val="2B936FA7"/>
    <w:rsid w:val="2B97636B"/>
    <w:rsid w:val="2BE23A8A"/>
    <w:rsid w:val="2BF51A0F"/>
    <w:rsid w:val="2BF67536"/>
    <w:rsid w:val="2C351E0C"/>
    <w:rsid w:val="2C4D184B"/>
    <w:rsid w:val="2C520C10"/>
    <w:rsid w:val="2C567FD4"/>
    <w:rsid w:val="2C572784"/>
    <w:rsid w:val="2C574478"/>
    <w:rsid w:val="2C7566AC"/>
    <w:rsid w:val="2C8132A3"/>
    <w:rsid w:val="2C864D5D"/>
    <w:rsid w:val="2C9F3729"/>
    <w:rsid w:val="2CE43832"/>
    <w:rsid w:val="2D0A14EA"/>
    <w:rsid w:val="2D12214D"/>
    <w:rsid w:val="2D2105E2"/>
    <w:rsid w:val="2D265BF9"/>
    <w:rsid w:val="2D340315"/>
    <w:rsid w:val="2D652BC5"/>
    <w:rsid w:val="2D713318"/>
    <w:rsid w:val="2D8F7C42"/>
    <w:rsid w:val="2DA84860"/>
    <w:rsid w:val="2DC23B73"/>
    <w:rsid w:val="2DC25921"/>
    <w:rsid w:val="2DD218DC"/>
    <w:rsid w:val="2DD37B2E"/>
    <w:rsid w:val="2E0C1292"/>
    <w:rsid w:val="2E19750B"/>
    <w:rsid w:val="2E254102"/>
    <w:rsid w:val="2E255EB0"/>
    <w:rsid w:val="2E334A71"/>
    <w:rsid w:val="2E440A2C"/>
    <w:rsid w:val="2E734E6D"/>
    <w:rsid w:val="2E9848D4"/>
    <w:rsid w:val="2EAE2349"/>
    <w:rsid w:val="2EB15996"/>
    <w:rsid w:val="2ED26038"/>
    <w:rsid w:val="2EE713B8"/>
    <w:rsid w:val="2EE8585B"/>
    <w:rsid w:val="2F1D0FD9"/>
    <w:rsid w:val="2F212B1B"/>
    <w:rsid w:val="2F300FB0"/>
    <w:rsid w:val="2F34284F"/>
    <w:rsid w:val="2F5C3B54"/>
    <w:rsid w:val="2F631386"/>
    <w:rsid w:val="2F7075FF"/>
    <w:rsid w:val="2F803CE6"/>
    <w:rsid w:val="2FE57FED"/>
    <w:rsid w:val="301343BA"/>
    <w:rsid w:val="30234671"/>
    <w:rsid w:val="3062519A"/>
    <w:rsid w:val="30B17ECF"/>
    <w:rsid w:val="30DC4F4C"/>
    <w:rsid w:val="30E65DCB"/>
    <w:rsid w:val="31046251"/>
    <w:rsid w:val="3106646D"/>
    <w:rsid w:val="311741D6"/>
    <w:rsid w:val="31192776"/>
    <w:rsid w:val="31490108"/>
    <w:rsid w:val="31682C84"/>
    <w:rsid w:val="31AB491E"/>
    <w:rsid w:val="31B639EF"/>
    <w:rsid w:val="31C61758"/>
    <w:rsid w:val="31CF685F"/>
    <w:rsid w:val="31ED3189"/>
    <w:rsid w:val="31F42769"/>
    <w:rsid w:val="31FD161E"/>
    <w:rsid w:val="32056724"/>
    <w:rsid w:val="320C360F"/>
    <w:rsid w:val="321E77E6"/>
    <w:rsid w:val="3227669B"/>
    <w:rsid w:val="32566F80"/>
    <w:rsid w:val="3281224F"/>
    <w:rsid w:val="32CC2D9E"/>
    <w:rsid w:val="32E4633A"/>
    <w:rsid w:val="32F10A57"/>
    <w:rsid w:val="32F50547"/>
    <w:rsid w:val="331127F2"/>
    <w:rsid w:val="331309CD"/>
    <w:rsid w:val="331A61FF"/>
    <w:rsid w:val="332E2F02"/>
    <w:rsid w:val="33492641"/>
    <w:rsid w:val="334D04B3"/>
    <w:rsid w:val="337C6572"/>
    <w:rsid w:val="33B45D0C"/>
    <w:rsid w:val="33E02FA5"/>
    <w:rsid w:val="342033A2"/>
    <w:rsid w:val="342A2472"/>
    <w:rsid w:val="34441786"/>
    <w:rsid w:val="34645984"/>
    <w:rsid w:val="346F257B"/>
    <w:rsid w:val="347711D2"/>
    <w:rsid w:val="34C46423"/>
    <w:rsid w:val="34C93A39"/>
    <w:rsid w:val="34DD1293"/>
    <w:rsid w:val="34FD7B87"/>
    <w:rsid w:val="35647C06"/>
    <w:rsid w:val="35702107"/>
    <w:rsid w:val="35831E3A"/>
    <w:rsid w:val="358F4C83"/>
    <w:rsid w:val="35A85D44"/>
    <w:rsid w:val="36064819"/>
    <w:rsid w:val="360946F7"/>
    <w:rsid w:val="360B0081"/>
    <w:rsid w:val="36121410"/>
    <w:rsid w:val="362A34DE"/>
    <w:rsid w:val="362A49AB"/>
    <w:rsid w:val="36401AD9"/>
    <w:rsid w:val="36483084"/>
    <w:rsid w:val="36883480"/>
    <w:rsid w:val="3692166F"/>
    <w:rsid w:val="36B14785"/>
    <w:rsid w:val="36C02C1A"/>
    <w:rsid w:val="36C46BAE"/>
    <w:rsid w:val="36F154C9"/>
    <w:rsid w:val="36F275DD"/>
    <w:rsid w:val="370C2303"/>
    <w:rsid w:val="372633C5"/>
    <w:rsid w:val="373D426B"/>
    <w:rsid w:val="37537F32"/>
    <w:rsid w:val="37977E1F"/>
    <w:rsid w:val="37A34A15"/>
    <w:rsid w:val="37A83DDA"/>
    <w:rsid w:val="37EA2644"/>
    <w:rsid w:val="37F21C57"/>
    <w:rsid w:val="381E22EE"/>
    <w:rsid w:val="383513E6"/>
    <w:rsid w:val="384653A1"/>
    <w:rsid w:val="38AC5B4C"/>
    <w:rsid w:val="38C033A5"/>
    <w:rsid w:val="38E726E0"/>
    <w:rsid w:val="38FB262F"/>
    <w:rsid w:val="39007C46"/>
    <w:rsid w:val="390E4110"/>
    <w:rsid w:val="39113C01"/>
    <w:rsid w:val="391D07F7"/>
    <w:rsid w:val="395A1104"/>
    <w:rsid w:val="39693A3D"/>
    <w:rsid w:val="396F26D5"/>
    <w:rsid w:val="39736669"/>
    <w:rsid w:val="397A17A6"/>
    <w:rsid w:val="398C3287"/>
    <w:rsid w:val="399F120C"/>
    <w:rsid w:val="39A24859"/>
    <w:rsid w:val="39B76556"/>
    <w:rsid w:val="39FF3A59"/>
    <w:rsid w:val="3A0472C2"/>
    <w:rsid w:val="3A23599A"/>
    <w:rsid w:val="3A39340F"/>
    <w:rsid w:val="3A4C3780"/>
    <w:rsid w:val="3A612966"/>
    <w:rsid w:val="3A6A181A"/>
    <w:rsid w:val="3A7E52C6"/>
    <w:rsid w:val="3A8B05EA"/>
    <w:rsid w:val="3AAB598F"/>
    <w:rsid w:val="3AB72586"/>
    <w:rsid w:val="3ACD3B57"/>
    <w:rsid w:val="3AD13648"/>
    <w:rsid w:val="3AD153F6"/>
    <w:rsid w:val="3AF235BE"/>
    <w:rsid w:val="3AFA0DF0"/>
    <w:rsid w:val="3B1D4ADF"/>
    <w:rsid w:val="3B3C5B77"/>
    <w:rsid w:val="3B716BD9"/>
    <w:rsid w:val="3B9C78B2"/>
    <w:rsid w:val="3BD258C9"/>
    <w:rsid w:val="3C0417FB"/>
    <w:rsid w:val="3C4D4F50"/>
    <w:rsid w:val="3C4E0CC8"/>
    <w:rsid w:val="3C5C5193"/>
    <w:rsid w:val="3C6B187A"/>
    <w:rsid w:val="3C6D114E"/>
    <w:rsid w:val="3C706E90"/>
    <w:rsid w:val="3C814BF9"/>
    <w:rsid w:val="3CB23005"/>
    <w:rsid w:val="3CBD0327"/>
    <w:rsid w:val="3CC80D1E"/>
    <w:rsid w:val="3D1D2B74"/>
    <w:rsid w:val="3D347EBE"/>
    <w:rsid w:val="3D536596"/>
    <w:rsid w:val="3D5D11C3"/>
    <w:rsid w:val="3D712EC0"/>
    <w:rsid w:val="3D864BBD"/>
    <w:rsid w:val="3D8C6ADA"/>
    <w:rsid w:val="3DD75419"/>
    <w:rsid w:val="3DF02037"/>
    <w:rsid w:val="3E1A70B4"/>
    <w:rsid w:val="3E2015BF"/>
    <w:rsid w:val="3E2E0DB1"/>
    <w:rsid w:val="3EB219E2"/>
    <w:rsid w:val="3F0C10F2"/>
    <w:rsid w:val="3F19380F"/>
    <w:rsid w:val="3F285800"/>
    <w:rsid w:val="3F3E3276"/>
    <w:rsid w:val="3F5860E5"/>
    <w:rsid w:val="3F6A406B"/>
    <w:rsid w:val="3F6C393F"/>
    <w:rsid w:val="3F8C2233"/>
    <w:rsid w:val="3FAE21A9"/>
    <w:rsid w:val="403501D5"/>
    <w:rsid w:val="40646D0C"/>
    <w:rsid w:val="407023B6"/>
    <w:rsid w:val="40776A3F"/>
    <w:rsid w:val="40784565"/>
    <w:rsid w:val="4081341A"/>
    <w:rsid w:val="40896772"/>
    <w:rsid w:val="40C41559"/>
    <w:rsid w:val="40DB5220"/>
    <w:rsid w:val="40DE086C"/>
    <w:rsid w:val="40ED6D01"/>
    <w:rsid w:val="4134048C"/>
    <w:rsid w:val="415D3E87"/>
    <w:rsid w:val="415E375B"/>
    <w:rsid w:val="417B60BB"/>
    <w:rsid w:val="41C23CEA"/>
    <w:rsid w:val="42116496"/>
    <w:rsid w:val="421502BE"/>
    <w:rsid w:val="42415557"/>
    <w:rsid w:val="42582228"/>
    <w:rsid w:val="425F59DD"/>
    <w:rsid w:val="42817701"/>
    <w:rsid w:val="42862F6A"/>
    <w:rsid w:val="42890CAC"/>
    <w:rsid w:val="428E1E1E"/>
    <w:rsid w:val="42903DE8"/>
    <w:rsid w:val="429C09DF"/>
    <w:rsid w:val="42A41642"/>
    <w:rsid w:val="42D33CD5"/>
    <w:rsid w:val="42E45EE2"/>
    <w:rsid w:val="42E859D2"/>
    <w:rsid w:val="42FC322C"/>
    <w:rsid w:val="430345BA"/>
    <w:rsid w:val="432B1D63"/>
    <w:rsid w:val="435B43F6"/>
    <w:rsid w:val="437D25BE"/>
    <w:rsid w:val="43DD305D"/>
    <w:rsid w:val="43EA39CC"/>
    <w:rsid w:val="43FA3C0F"/>
    <w:rsid w:val="44150A49"/>
    <w:rsid w:val="44D81A76"/>
    <w:rsid w:val="452F216C"/>
    <w:rsid w:val="454D5FC1"/>
    <w:rsid w:val="4575131D"/>
    <w:rsid w:val="45AF0A29"/>
    <w:rsid w:val="45D93CF8"/>
    <w:rsid w:val="46236D21"/>
    <w:rsid w:val="46326F64"/>
    <w:rsid w:val="46341091"/>
    <w:rsid w:val="46432838"/>
    <w:rsid w:val="4646138E"/>
    <w:rsid w:val="466435C2"/>
    <w:rsid w:val="469B0FAE"/>
    <w:rsid w:val="46A936CA"/>
    <w:rsid w:val="46BA7686"/>
    <w:rsid w:val="46C07B24"/>
    <w:rsid w:val="46F32B98"/>
    <w:rsid w:val="46F506BE"/>
    <w:rsid w:val="47060B1D"/>
    <w:rsid w:val="470628CB"/>
    <w:rsid w:val="474A6C5C"/>
    <w:rsid w:val="47A04ACD"/>
    <w:rsid w:val="47A520E4"/>
    <w:rsid w:val="47C3256A"/>
    <w:rsid w:val="47E30E5E"/>
    <w:rsid w:val="47E80223"/>
    <w:rsid w:val="47E81FD1"/>
    <w:rsid w:val="480E5EDB"/>
    <w:rsid w:val="48223734"/>
    <w:rsid w:val="48691363"/>
    <w:rsid w:val="486E0728"/>
    <w:rsid w:val="488E0DCA"/>
    <w:rsid w:val="48CB4E31"/>
    <w:rsid w:val="48CC544E"/>
    <w:rsid w:val="48DA7B6B"/>
    <w:rsid w:val="48F350D1"/>
    <w:rsid w:val="4913307D"/>
    <w:rsid w:val="491868E5"/>
    <w:rsid w:val="49492F43"/>
    <w:rsid w:val="49697141"/>
    <w:rsid w:val="499F2B63"/>
    <w:rsid w:val="49B605D8"/>
    <w:rsid w:val="49C10D2B"/>
    <w:rsid w:val="49D15412"/>
    <w:rsid w:val="49D96075"/>
    <w:rsid w:val="4A174DEF"/>
    <w:rsid w:val="4A4831FA"/>
    <w:rsid w:val="4A4D0811"/>
    <w:rsid w:val="4A66404E"/>
    <w:rsid w:val="4A7F2511"/>
    <w:rsid w:val="4A8A3813"/>
    <w:rsid w:val="4AA30431"/>
    <w:rsid w:val="4AB80380"/>
    <w:rsid w:val="4ACC5BD9"/>
    <w:rsid w:val="4B090BDC"/>
    <w:rsid w:val="4B3C2D5F"/>
    <w:rsid w:val="4B3F63AB"/>
    <w:rsid w:val="4B50680B"/>
    <w:rsid w:val="4B693428"/>
    <w:rsid w:val="4B773D97"/>
    <w:rsid w:val="4BD35F6A"/>
    <w:rsid w:val="4BD96800"/>
    <w:rsid w:val="4BF54CBC"/>
    <w:rsid w:val="4C013661"/>
    <w:rsid w:val="4C041E93"/>
    <w:rsid w:val="4C465518"/>
    <w:rsid w:val="4C5E0AB3"/>
    <w:rsid w:val="4C667968"/>
    <w:rsid w:val="4C96024D"/>
    <w:rsid w:val="4CA02E7A"/>
    <w:rsid w:val="4CC50B32"/>
    <w:rsid w:val="4CE52F83"/>
    <w:rsid w:val="4CF03E01"/>
    <w:rsid w:val="4CF80F08"/>
    <w:rsid w:val="4D502AF2"/>
    <w:rsid w:val="4D53613E"/>
    <w:rsid w:val="4D662315"/>
    <w:rsid w:val="4D8C1650"/>
    <w:rsid w:val="4DC40DEA"/>
    <w:rsid w:val="4DD21759"/>
    <w:rsid w:val="4DE1199C"/>
    <w:rsid w:val="4E2B0E69"/>
    <w:rsid w:val="4E726A98"/>
    <w:rsid w:val="4ED11A10"/>
    <w:rsid w:val="4EEF00E8"/>
    <w:rsid w:val="4F0532A9"/>
    <w:rsid w:val="4F165675"/>
    <w:rsid w:val="4F251D5C"/>
    <w:rsid w:val="4F2C4E99"/>
    <w:rsid w:val="4F493C9D"/>
    <w:rsid w:val="4F676F3B"/>
    <w:rsid w:val="4F846A83"/>
    <w:rsid w:val="4F9D5D96"/>
    <w:rsid w:val="4FA47125"/>
    <w:rsid w:val="4FC450D1"/>
    <w:rsid w:val="4FD95020"/>
    <w:rsid w:val="4FE81846"/>
    <w:rsid w:val="500E27F0"/>
    <w:rsid w:val="501222E0"/>
    <w:rsid w:val="50146059"/>
    <w:rsid w:val="501C4F0D"/>
    <w:rsid w:val="50493828"/>
    <w:rsid w:val="505A5A36"/>
    <w:rsid w:val="50884351"/>
    <w:rsid w:val="50940F47"/>
    <w:rsid w:val="50C51101"/>
    <w:rsid w:val="50CA6717"/>
    <w:rsid w:val="50D5061B"/>
    <w:rsid w:val="50DB6B76"/>
    <w:rsid w:val="50DE6667"/>
    <w:rsid w:val="50EA500B"/>
    <w:rsid w:val="51340035"/>
    <w:rsid w:val="51404C2B"/>
    <w:rsid w:val="51493AE0"/>
    <w:rsid w:val="51844B18"/>
    <w:rsid w:val="518C60C3"/>
    <w:rsid w:val="518E3BE9"/>
    <w:rsid w:val="51D443D7"/>
    <w:rsid w:val="51F55A16"/>
    <w:rsid w:val="521265C8"/>
    <w:rsid w:val="523A78CD"/>
    <w:rsid w:val="525564B4"/>
    <w:rsid w:val="526B217C"/>
    <w:rsid w:val="528F7C18"/>
    <w:rsid w:val="52C8312A"/>
    <w:rsid w:val="52CB6777"/>
    <w:rsid w:val="52D90E94"/>
    <w:rsid w:val="533B56AA"/>
    <w:rsid w:val="536746F1"/>
    <w:rsid w:val="53794425"/>
    <w:rsid w:val="53901E9A"/>
    <w:rsid w:val="53966D85"/>
    <w:rsid w:val="53AF7E46"/>
    <w:rsid w:val="53B65679"/>
    <w:rsid w:val="54091C4C"/>
    <w:rsid w:val="541859EC"/>
    <w:rsid w:val="54662BFB"/>
    <w:rsid w:val="54A656ED"/>
    <w:rsid w:val="552A00CC"/>
    <w:rsid w:val="55717AA9"/>
    <w:rsid w:val="55733821"/>
    <w:rsid w:val="558D41B7"/>
    <w:rsid w:val="55A27C63"/>
    <w:rsid w:val="55A439DB"/>
    <w:rsid w:val="55CF657E"/>
    <w:rsid w:val="55F61D5C"/>
    <w:rsid w:val="56310FE7"/>
    <w:rsid w:val="564B654C"/>
    <w:rsid w:val="566273F2"/>
    <w:rsid w:val="56701B0F"/>
    <w:rsid w:val="56737851"/>
    <w:rsid w:val="568832FC"/>
    <w:rsid w:val="568F468B"/>
    <w:rsid w:val="5697709C"/>
    <w:rsid w:val="56DC1BE7"/>
    <w:rsid w:val="56EB5639"/>
    <w:rsid w:val="56FA762A"/>
    <w:rsid w:val="57250B4B"/>
    <w:rsid w:val="573A204C"/>
    <w:rsid w:val="574C257C"/>
    <w:rsid w:val="575B27BF"/>
    <w:rsid w:val="5794182D"/>
    <w:rsid w:val="57A44166"/>
    <w:rsid w:val="57AE6D93"/>
    <w:rsid w:val="57DB56AE"/>
    <w:rsid w:val="57E207EA"/>
    <w:rsid w:val="57E97DCB"/>
    <w:rsid w:val="57F30C49"/>
    <w:rsid w:val="5818245E"/>
    <w:rsid w:val="581B1F4E"/>
    <w:rsid w:val="583059FA"/>
    <w:rsid w:val="589D2963"/>
    <w:rsid w:val="589E6E07"/>
    <w:rsid w:val="59260BAB"/>
    <w:rsid w:val="593908DE"/>
    <w:rsid w:val="59771406"/>
    <w:rsid w:val="597F1642"/>
    <w:rsid w:val="59835FFD"/>
    <w:rsid w:val="59A65848"/>
    <w:rsid w:val="59CF2FF0"/>
    <w:rsid w:val="59D95C1D"/>
    <w:rsid w:val="5A403EEE"/>
    <w:rsid w:val="5A461504"/>
    <w:rsid w:val="5A53777D"/>
    <w:rsid w:val="5AA47FD9"/>
    <w:rsid w:val="5AAC3332"/>
    <w:rsid w:val="5AB20948"/>
    <w:rsid w:val="5ABD553F"/>
    <w:rsid w:val="5ADE0E42"/>
    <w:rsid w:val="5AEB5C08"/>
    <w:rsid w:val="5B1A64ED"/>
    <w:rsid w:val="5B1F58B2"/>
    <w:rsid w:val="5B411CCC"/>
    <w:rsid w:val="5B991B08"/>
    <w:rsid w:val="5BB029AE"/>
    <w:rsid w:val="5C177302"/>
    <w:rsid w:val="5C3164EB"/>
    <w:rsid w:val="5C4E644E"/>
    <w:rsid w:val="5C7D6D34"/>
    <w:rsid w:val="5C9347A9"/>
    <w:rsid w:val="5C9D1184"/>
    <w:rsid w:val="5C9F314E"/>
    <w:rsid w:val="5CB14C2F"/>
    <w:rsid w:val="5CB70498"/>
    <w:rsid w:val="5CCB3F43"/>
    <w:rsid w:val="5CD03307"/>
    <w:rsid w:val="5D245401"/>
    <w:rsid w:val="5D323FC2"/>
    <w:rsid w:val="5D3C6BEF"/>
    <w:rsid w:val="5D4E06D0"/>
    <w:rsid w:val="5D616655"/>
    <w:rsid w:val="5D700646"/>
    <w:rsid w:val="5DCD5A99"/>
    <w:rsid w:val="5DD706C5"/>
    <w:rsid w:val="5DF41277"/>
    <w:rsid w:val="5E086AD1"/>
    <w:rsid w:val="5E162F9C"/>
    <w:rsid w:val="5E391380"/>
    <w:rsid w:val="5E3B6EA6"/>
    <w:rsid w:val="5E581806"/>
    <w:rsid w:val="5EBA426F"/>
    <w:rsid w:val="5EC40C4A"/>
    <w:rsid w:val="5ED54C05"/>
    <w:rsid w:val="5EE72B8A"/>
    <w:rsid w:val="5EF442F3"/>
    <w:rsid w:val="5EFC4888"/>
    <w:rsid w:val="5F105C3D"/>
    <w:rsid w:val="5F1871E8"/>
    <w:rsid w:val="5F2B6F1B"/>
    <w:rsid w:val="5F5D2E4C"/>
    <w:rsid w:val="5F685A79"/>
    <w:rsid w:val="5F6E6E08"/>
    <w:rsid w:val="5F775CBC"/>
    <w:rsid w:val="5F9745B0"/>
    <w:rsid w:val="5FFC08B7"/>
    <w:rsid w:val="60123C37"/>
    <w:rsid w:val="60237BF2"/>
    <w:rsid w:val="602776E2"/>
    <w:rsid w:val="6037544B"/>
    <w:rsid w:val="60397415"/>
    <w:rsid w:val="60471B32"/>
    <w:rsid w:val="604C539B"/>
    <w:rsid w:val="60634492"/>
    <w:rsid w:val="6065020A"/>
    <w:rsid w:val="608508AD"/>
    <w:rsid w:val="60917251"/>
    <w:rsid w:val="60B30F76"/>
    <w:rsid w:val="60BE791B"/>
    <w:rsid w:val="60EC26DA"/>
    <w:rsid w:val="61120392"/>
    <w:rsid w:val="61330309"/>
    <w:rsid w:val="613876CD"/>
    <w:rsid w:val="61565DA5"/>
    <w:rsid w:val="61776447"/>
    <w:rsid w:val="619C7C5C"/>
    <w:rsid w:val="61D27B22"/>
    <w:rsid w:val="61DB4C28"/>
    <w:rsid w:val="61E15FB7"/>
    <w:rsid w:val="61F25ACE"/>
    <w:rsid w:val="6211064A"/>
    <w:rsid w:val="62314848"/>
    <w:rsid w:val="623B7475"/>
    <w:rsid w:val="624F1172"/>
    <w:rsid w:val="625C73EB"/>
    <w:rsid w:val="629D3C8C"/>
    <w:rsid w:val="62A56FE4"/>
    <w:rsid w:val="62C51434"/>
    <w:rsid w:val="62E93375"/>
    <w:rsid w:val="62FB09B2"/>
    <w:rsid w:val="630C0E11"/>
    <w:rsid w:val="632E2B36"/>
    <w:rsid w:val="637A00F6"/>
    <w:rsid w:val="639F3A33"/>
    <w:rsid w:val="63BE035D"/>
    <w:rsid w:val="63CD67F3"/>
    <w:rsid w:val="643248A8"/>
    <w:rsid w:val="647E5D3F"/>
    <w:rsid w:val="64831853"/>
    <w:rsid w:val="64992B79"/>
    <w:rsid w:val="64D21BE7"/>
    <w:rsid w:val="64F14763"/>
    <w:rsid w:val="650E0E71"/>
    <w:rsid w:val="653D52B2"/>
    <w:rsid w:val="655A40B6"/>
    <w:rsid w:val="65613696"/>
    <w:rsid w:val="65815AE7"/>
    <w:rsid w:val="65842EE1"/>
    <w:rsid w:val="658B24C1"/>
    <w:rsid w:val="65DC4ACB"/>
    <w:rsid w:val="65FA7647"/>
    <w:rsid w:val="660E6C4E"/>
    <w:rsid w:val="66312EF1"/>
    <w:rsid w:val="663C7C5F"/>
    <w:rsid w:val="66B477F6"/>
    <w:rsid w:val="66C043ED"/>
    <w:rsid w:val="66F2031E"/>
    <w:rsid w:val="67050051"/>
    <w:rsid w:val="67067E87"/>
    <w:rsid w:val="672C3830"/>
    <w:rsid w:val="67486190"/>
    <w:rsid w:val="67550FD9"/>
    <w:rsid w:val="67980EC5"/>
    <w:rsid w:val="67AE693B"/>
    <w:rsid w:val="67B07AF8"/>
    <w:rsid w:val="67B37AAD"/>
    <w:rsid w:val="67F02AB0"/>
    <w:rsid w:val="685F19E3"/>
    <w:rsid w:val="68A8338A"/>
    <w:rsid w:val="68AD274F"/>
    <w:rsid w:val="68DC1286"/>
    <w:rsid w:val="68E63EB3"/>
    <w:rsid w:val="693966D8"/>
    <w:rsid w:val="69531548"/>
    <w:rsid w:val="69561038"/>
    <w:rsid w:val="69564B94"/>
    <w:rsid w:val="696848C8"/>
    <w:rsid w:val="697E40EB"/>
    <w:rsid w:val="69823BDB"/>
    <w:rsid w:val="69CA10DE"/>
    <w:rsid w:val="69E14DA6"/>
    <w:rsid w:val="69F06D97"/>
    <w:rsid w:val="6A042842"/>
    <w:rsid w:val="6A486BD3"/>
    <w:rsid w:val="6A576E16"/>
    <w:rsid w:val="6A582B8E"/>
    <w:rsid w:val="6A7A2B04"/>
    <w:rsid w:val="6A941E18"/>
    <w:rsid w:val="6ABF6769"/>
    <w:rsid w:val="6AD06BC8"/>
    <w:rsid w:val="6AD40467"/>
    <w:rsid w:val="6AF64881"/>
    <w:rsid w:val="6B0B7C00"/>
    <w:rsid w:val="6B217424"/>
    <w:rsid w:val="6B301415"/>
    <w:rsid w:val="6B3E1D84"/>
    <w:rsid w:val="6B5D66AE"/>
    <w:rsid w:val="6B6C68F1"/>
    <w:rsid w:val="6B6D2669"/>
    <w:rsid w:val="6B7E6624"/>
    <w:rsid w:val="6B80239C"/>
    <w:rsid w:val="6B8A321B"/>
    <w:rsid w:val="6B916358"/>
    <w:rsid w:val="6B9D2F4E"/>
    <w:rsid w:val="6BC229B5"/>
    <w:rsid w:val="6BC54253"/>
    <w:rsid w:val="6BCA3618"/>
    <w:rsid w:val="6BD61FBC"/>
    <w:rsid w:val="6BD9731F"/>
    <w:rsid w:val="6BE91CF0"/>
    <w:rsid w:val="6BF32B6E"/>
    <w:rsid w:val="6C103720"/>
    <w:rsid w:val="6C1E7E64"/>
    <w:rsid w:val="6C225202"/>
    <w:rsid w:val="6C276CBC"/>
    <w:rsid w:val="6C2B67AC"/>
    <w:rsid w:val="6C4B29AA"/>
    <w:rsid w:val="6C5A6232"/>
    <w:rsid w:val="6C6121CE"/>
    <w:rsid w:val="6CB70040"/>
    <w:rsid w:val="6CCA7D73"/>
    <w:rsid w:val="6D1C4347"/>
    <w:rsid w:val="6D5C2995"/>
    <w:rsid w:val="6D657A9C"/>
    <w:rsid w:val="6D8A7502"/>
    <w:rsid w:val="6D91263F"/>
    <w:rsid w:val="6D997745"/>
    <w:rsid w:val="6DB12CE1"/>
    <w:rsid w:val="6DC522E8"/>
    <w:rsid w:val="6DC5678C"/>
    <w:rsid w:val="6DDA2238"/>
    <w:rsid w:val="6E1119D2"/>
    <w:rsid w:val="6E453429"/>
    <w:rsid w:val="6E5F098F"/>
    <w:rsid w:val="6E600263"/>
    <w:rsid w:val="6E8757F0"/>
    <w:rsid w:val="6EAE7221"/>
    <w:rsid w:val="6EB8009F"/>
    <w:rsid w:val="6EE175F6"/>
    <w:rsid w:val="6F2913E8"/>
    <w:rsid w:val="6F3040D9"/>
    <w:rsid w:val="6F327E52"/>
    <w:rsid w:val="6F651FD5"/>
    <w:rsid w:val="6FA06B69"/>
    <w:rsid w:val="6FA348AB"/>
    <w:rsid w:val="6FBB1BF5"/>
    <w:rsid w:val="7040659E"/>
    <w:rsid w:val="70545BA6"/>
    <w:rsid w:val="706202C3"/>
    <w:rsid w:val="7076250E"/>
    <w:rsid w:val="70A703CB"/>
    <w:rsid w:val="70D171F6"/>
    <w:rsid w:val="70D94A29"/>
    <w:rsid w:val="70E60EF4"/>
    <w:rsid w:val="710E3FA6"/>
    <w:rsid w:val="711A0B9D"/>
    <w:rsid w:val="711C66C3"/>
    <w:rsid w:val="713559D7"/>
    <w:rsid w:val="716D5171"/>
    <w:rsid w:val="71AA0173"/>
    <w:rsid w:val="71D62D16"/>
    <w:rsid w:val="71EF202A"/>
    <w:rsid w:val="71FB452B"/>
    <w:rsid w:val="72023B0B"/>
    <w:rsid w:val="72451C4A"/>
    <w:rsid w:val="72457AA8"/>
    <w:rsid w:val="724C4D86"/>
    <w:rsid w:val="726A345E"/>
    <w:rsid w:val="72734A09"/>
    <w:rsid w:val="727D3192"/>
    <w:rsid w:val="72874010"/>
    <w:rsid w:val="729A01E8"/>
    <w:rsid w:val="72B868C0"/>
    <w:rsid w:val="72D1172F"/>
    <w:rsid w:val="73263829"/>
    <w:rsid w:val="733A1083"/>
    <w:rsid w:val="736425A4"/>
    <w:rsid w:val="73852C46"/>
    <w:rsid w:val="73A31A92"/>
    <w:rsid w:val="73A82490"/>
    <w:rsid w:val="73D634A1"/>
    <w:rsid w:val="73FC27DC"/>
    <w:rsid w:val="741A343A"/>
    <w:rsid w:val="743C0E2B"/>
    <w:rsid w:val="744E128A"/>
    <w:rsid w:val="74634609"/>
    <w:rsid w:val="74730CF0"/>
    <w:rsid w:val="74B84955"/>
    <w:rsid w:val="74F6547D"/>
    <w:rsid w:val="751C3136"/>
    <w:rsid w:val="75273889"/>
    <w:rsid w:val="752B3379"/>
    <w:rsid w:val="754601B3"/>
    <w:rsid w:val="75610B49"/>
    <w:rsid w:val="75640639"/>
    <w:rsid w:val="75B3511C"/>
    <w:rsid w:val="75B4336E"/>
    <w:rsid w:val="75DB4D9F"/>
    <w:rsid w:val="75ED4AD2"/>
    <w:rsid w:val="760F2C9B"/>
    <w:rsid w:val="762878B8"/>
    <w:rsid w:val="765B1A3C"/>
    <w:rsid w:val="76636B42"/>
    <w:rsid w:val="766C3C49"/>
    <w:rsid w:val="767B20DE"/>
    <w:rsid w:val="769136B0"/>
    <w:rsid w:val="76C45833"/>
    <w:rsid w:val="76D31F1A"/>
    <w:rsid w:val="76D35A76"/>
    <w:rsid w:val="76EE0B02"/>
    <w:rsid w:val="772207AC"/>
    <w:rsid w:val="773F4EBA"/>
    <w:rsid w:val="77470212"/>
    <w:rsid w:val="775070C7"/>
    <w:rsid w:val="775E2C33"/>
    <w:rsid w:val="77AF64E3"/>
    <w:rsid w:val="780B7492"/>
    <w:rsid w:val="783267CC"/>
    <w:rsid w:val="78372035"/>
    <w:rsid w:val="78574485"/>
    <w:rsid w:val="78C7160B"/>
    <w:rsid w:val="78C935D5"/>
    <w:rsid w:val="78DB6E64"/>
    <w:rsid w:val="79132AA2"/>
    <w:rsid w:val="796450AB"/>
    <w:rsid w:val="79AB6836"/>
    <w:rsid w:val="79AC0800"/>
    <w:rsid w:val="79CD0EA3"/>
    <w:rsid w:val="7A096020"/>
    <w:rsid w:val="7A1E34AC"/>
    <w:rsid w:val="7A4A42A1"/>
    <w:rsid w:val="7A552C46"/>
    <w:rsid w:val="7A6B246A"/>
    <w:rsid w:val="7AA37E55"/>
    <w:rsid w:val="7AE71AF0"/>
    <w:rsid w:val="7AEE7323"/>
    <w:rsid w:val="7AF67F85"/>
    <w:rsid w:val="7B05466C"/>
    <w:rsid w:val="7B116B6D"/>
    <w:rsid w:val="7B4231CA"/>
    <w:rsid w:val="7B476A33"/>
    <w:rsid w:val="7B4E6013"/>
    <w:rsid w:val="7BB57E40"/>
    <w:rsid w:val="7BEF6CB9"/>
    <w:rsid w:val="7C0641F8"/>
    <w:rsid w:val="7C122B9D"/>
    <w:rsid w:val="7C305719"/>
    <w:rsid w:val="7C5533D1"/>
    <w:rsid w:val="7C727ADF"/>
    <w:rsid w:val="7C9B7036"/>
    <w:rsid w:val="7CD12A58"/>
    <w:rsid w:val="7CF624BE"/>
    <w:rsid w:val="7CF90201"/>
    <w:rsid w:val="7D0C1CE2"/>
    <w:rsid w:val="7D44147C"/>
    <w:rsid w:val="7D562F5D"/>
    <w:rsid w:val="7D5A0C9F"/>
    <w:rsid w:val="7D6513F2"/>
    <w:rsid w:val="7DC9372F"/>
    <w:rsid w:val="7DF82266"/>
    <w:rsid w:val="7E0806FB"/>
    <w:rsid w:val="7E2E3EDA"/>
    <w:rsid w:val="7E486D4A"/>
    <w:rsid w:val="7E525E1A"/>
    <w:rsid w:val="7E7B59E0"/>
    <w:rsid w:val="7EA06B86"/>
    <w:rsid w:val="7EAF0B77"/>
    <w:rsid w:val="7EC9775F"/>
    <w:rsid w:val="7ED00AED"/>
    <w:rsid w:val="7F0709B3"/>
    <w:rsid w:val="7F183EFE"/>
    <w:rsid w:val="7F253931"/>
    <w:rsid w:val="7F370B6C"/>
    <w:rsid w:val="7F5931D8"/>
    <w:rsid w:val="7F961D37"/>
    <w:rsid w:val="7F9712D6"/>
    <w:rsid w:val="7FA75CF2"/>
    <w:rsid w:val="7FEA3E31"/>
    <w:rsid w:val="7FEC7BA9"/>
    <w:rsid w:val="7FF5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Compact"/>
    <w:basedOn w:val="2"/>
    <w:qFormat/>
    <w:uiPriority w:val="0"/>
    <w:pPr>
      <w:spacing w:before="36" w:after="36"/>
    </w:pPr>
  </w:style>
  <w:style w:type="table" w:customStyle="1" w:styleId="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03</Words>
  <Characters>4450</Characters>
  <Lines>0</Lines>
  <Paragraphs>0</Paragraphs>
  <TotalTime>0</TotalTime>
  <ScaleCrop>false</ScaleCrop>
  <LinksUpToDate>false</LinksUpToDate>
  <CharactersWithSpaces>495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3:33:00Z</dcterms:created>
  <dc:creator>WPS_1622010264</dc:creator>
  <cp:lastModifiedBy>WPS_1622010264</cp:lastModifiedBy>
  <dcterms:modified xsi:type="dcterms:W3CDTF">2026-03-17T02:1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BA8629101D34396BD6A81655665189B_11</vt:lpwstr>
  </property>
  <property fmtid="{D5CDD505-2E9C-101B-9397-08002B2CF9AE}" pid="4" name="KSOTemplateDocerSaveRecord">
    <vt:lpwstr>eyJoZGlkIjoiMTExZDhjMjI0MDAyNmNmNWUzYjNlY2YzMTg1OTBjZWIiLCJ1c2VySWQiOiIxMjEwODAwMTUxIn0=</vt:lpwstr>
  </property>
</Properties>
</file>